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87D45" w14:textId="4E0C0E32" w:rsidR="006341BA" w:rsidRPr="002612CB" w:rsidRDefault="0077445C" w:rsidP="006341BA">
      <w:pPr>
        <w:contextualSpacing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  <w:r>
        <w:rPr>
          <w:rFonts w:asciiTheme="minorHAnsi" w:hAnsiTheme="minorHAnsi" w:cstheme="minorHAnsi"/>
          <w:b/>
          <w:bCs/>
          <w:sz w:val="18"/>
          <w:szCs w:val="18"/>
          <w:lang w:val="en-GB"/>
        </w:rPr>
        <w:t>Table S</w:t>
      </w:r>
      <w:r w:rsidR="002612CB">
        <w:rPr>
          <w:rFonts w:asciiTheme="minorHAnsi" w:hAnsiTheme="minorHAnsi" w:cstheme="minorHAnsi"/>
          <w:b/>
          <w:bCs/>
          <w:sz w:val="18"/>
          <w:szCs w:val="18"/>
          <w:lang w:val="en-GB"/>
        </w:rPr>
        <w:t xml:space="preserve">3 </w:t>
      </w:r>
      <w:r w:rsidR="006341BA" w:rsidRPr="006E10D6">
        <w:rPr>
          <w:rFonts w:asciiTheme="minorHAnsi" w:hAnsiTheme="minorHAnsi" w:cstheme="minorHAnsi"/>
          <w:sz w:val="18"/>
          <w:szCs w:val="18"/>
          <w:lang w:val="en-GB" w:eastAsia="ja-JP"/>
        </w:rPr>
        <w:t xml:space="preserve"> </w:t>
      </w:r>
      <w:r w:rsidR="006341BA" w:rsidRPr="006E10D6">
        <w:rPr>
          <w:rFonts w:asciiTheme="minorHAnsi" w:hAnsiTheme="minorHAnsi" w:cstheme="minorHAnsi"/>
          <w:sz w:val="18"/>
          <w:szCs w:val="18"/>
          <w:lang w:val="en-GB"/>
        </w:rPr>
        <w:t>Characteristics of the reviewed studies</w:t>
      </w:r>
    </w:p>
    <w:tbl>
      <w:tblPr>
        <w:tblStyle w:val="PlainTable2"/>
        <w:tblpPr w:leftFromText="181" w:rightFromText="181" w:vertAnchor="text" w:horzAnchor="margin" w:tblpY="121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709"/>
        <w:gridCol w:w="992"/>
        <w:gridCol w:w="851"/>
        <w:gridCol w:w="567"/>
        <w:gridCol w:w="708"/>
        <w:gridCol w:w="709"/>
        <w:gridCol w:w="709"/>
        <w:gridCol w:w="709"/>
        <w:gridCol w:w="708"/>
        <w:gridCol w:w="567"/>
        <w:gridCol w:w="709"/>
        <w:gridCol w:w="851"/>
        <w:gridCol w:w="567"/>
        <w:gridCol w:w="567"/>
        <w:gridCol w:w="567"/>
      </w:tblGrid>
      <w:tr w:rsidR="007535AE" w:rsidRPr="006E10D6" w14:paraId="30C81A9D" w14:textId="77777777" w:rsidTr="00D72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4AA49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A3877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4D266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84A20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udy Type</w:t>
            </w:r>
            <w:r w:rsidRPr="006E10D6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09ADF" w14:textId="0950D8F0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Health </w:t>
            </w:r>
            <w:r w:rsidR="007535AE"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ction</w:t>
            </w:r>
            <w:r w:rsidRPr="006E10D6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23067" w14:textId="4346EDE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Health </w:t>
            </w:r>
            <w:r w:rsidR="007535AE"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rm</w:t>
            </w:r>
            <w:r w:rsidRPr="006E10D6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7E5FD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C related outcome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EFD70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irth related outcomes</w:t>
            </w:r>
          </w:p>
        </w:tc>
        <w:tc>
          <w:tcPr>
            <w:tcW w:w="3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5DAC6B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NC related outcom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AC7317" w14:textId="77777777" w:rsidR="006341BA" w:rsidRPr="006E10D6" w:rsidRDefault="006341BA" w:rsidP="006341B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A</w:t>
            </w:r>
          </w:p>
        </w:tc>
      </w:tr>
      <w:tr w:rsidR="006341BA" w:rsidRPr="006E10D6" w14:paraId="3AD5955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B1CA0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07C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DAFA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8620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652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5D76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60D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Visi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FE4D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Tests</w:t>
            </w:r>
            <w:r w:rsidRPr="006E10D6">
              <w:rPr>
                <w:rFonts w:asciiTheme="minorHAnsi" w:hAnsiTheme="minorHAnsi" w:cstheme="minorHAnsi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B772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70BF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261F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EmO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5F24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CD06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Vis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30EB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IM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8C8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Feed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5CD3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HIV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1F4CE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6E10D6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ther</w:t>
            </w:r>
          </w:p>
        </w:tc>
      </w:tr>
      <w:tr w:rsidR="006E10D6" w:rsidRPr="006E10D6" w14:paraId="083F0398" w14:textId="77777777" w:rsidTr="00D72BB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808080"/>
            </w:tcBorders>
          </w:tcPr>
          <w:p w14:paraId="2ECF855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bbaspoor et al.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/>
            </w:tcBorders>
          </w:tcPr>
          <w:p w14:paraId="6A3A7CA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808080"/>
            </w:tcBorders>
          </w:tcPr>
          <w:p w14:paraId="60CCA8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/>
            </w:tcBorders>
          </w:tcPr>
          <w:p w14:paraId="26623E9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808080"/>
            </w:tcBorders>
          </w:tcPr>
          <w:p w14:paraId="2207D07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/>
            </w:tcBorders>
          </w:tcPr>
          <w:p w14:paraId="20D451A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/>
            </w:tcBorders>
          </w:tcPr>
          <w:p w14:paraId="0C4C210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808080"/>
            </w:tcBorders>
          </w:tcPr>
          <w:p w14:paraId="5F9C8C7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/>
            </w:tcBorders>
          </w:tcPr>
          <w:p w14:paraId="13C6B46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/>
            </w:tcBorders>
          </w:tcPr>
          <w:p w14:paraId="4903020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/>
            </w:tcBorders>
          </w:tcPr>
          <w:p w14:paraId="1372562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808080"/>
            </w:tcBorders>
          </w:tcPr>
          <w:p w14:paraId="2460278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/>
            </w:tcBorders>
          </w:tcPr>
          <w:p w14:paraId="17D94E9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/>
            </w:tcBorders>
          </w:tcPr>
          <w:p w14:paraId="06A7F9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/>
            </w:tcBorders>
          </w:tcPr>
          <w:p w14:paraId="7518A1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/>
            </w:tcBorders>
          </w:tcPr>
          <w:p w14:paraId="4D0772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/>
            </w:tcBorders>
          </w:tcPr>
          <w:p w14:paraId="31CA488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/>
            </w:tcBorders>
          </w:tcPr>
          <w:p w14:paraId="384D4AE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5B282AD7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74798DD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buogi et al.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764491E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3F9F434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5BE509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7CB140F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715F4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057C26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21C9961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D8F3A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AC929A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624EB19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0000FA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086988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6961C8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47D24D0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9E2C0E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3B0FBF0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61F55B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6BCBE4D6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2F00606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dam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C7E671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5846C9B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2EB5F0F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14EADC8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4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111AC68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B3E748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3608DF7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D72C21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68B98C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3470261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4D7305F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0B9CAD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2A7BE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7832BCA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D7D55C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C4F7EF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70C5B55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22B212A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0816D22B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kbarian et al.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6E8968C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28866E9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84E7DD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063E5DC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21A139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136D7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6FF2D37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51A6C9B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695D4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3D096D8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2DBC01F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0A3B7A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3CA06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86DB48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3B31E3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99B24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7FCAD0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C</w:t>
            </w:r>
          </w:p>
        </w:tc>
      </w:tr>
      <w:tr w:rsidR="00D72BBF" w:rsidRPr="006E10D6" w14:paraId="65DE58D2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2482F8D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ksoy Derya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4F92592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3C740F3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B78216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5AA601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2DA499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1EA5346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42D871F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498F80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B711D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3D82F7D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646A450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BE6DC2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299CB3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2115FC8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384E6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7C9B50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D7613B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4850E05C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1E02634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moakoh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5CA87A3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4665190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2F7EBA6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2BC0C6A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6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1D90A21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0A8495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6313674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A6DD73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62E77E8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65EDD79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7074677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3CB20F2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15FB492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6432CA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0B9C7A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0D0A51B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FEDFEB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496C52D7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61BC004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nitasari and Andrajiti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0462F8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63D807D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1B21BC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58E146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555FB9D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469A3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73B183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C1CC1D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64598B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670195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42C0007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ADDDE6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CA99F6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6254528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57EE323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80A7FB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75D3623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3D1EC229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5BB2E10A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raban et al.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78701BC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7FE7087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5D3BE53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5DD4524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5665B7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32CEE77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4692FC9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FF16C2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3BCEBD3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53E48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41739F9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0BBF7DA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C43BF1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5E07A0C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5AF41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0F7F94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C75C54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5DB4A119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600B78A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tnafu et al.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320B61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08F6BA9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C61271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3624AC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, 4, 7, 8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806884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6DA792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50A03FA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2EB80D5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65E4AA9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1071DAA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7ADDB9B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72A902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26E8E69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4FE2C7B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A15367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AD72B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1BA9D74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59FC371C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759521E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tukunda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7542BBB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1C282DD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C72E97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6F73770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3BAB6BD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3A54040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442B1E8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453E7A9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8F25F2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553A3D8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365656E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94FC77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74A4C06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6F761F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1B213A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7A9569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66CE0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D5AEBC4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3BDB146C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yiasi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5EAB589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6E734FA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58C3CAF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6A4DD44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46D54E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0040ED1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55D3E71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3D553A7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9B1D3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060CE77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808080"/>
            </w:tcBorders>
          </w:tcPr>
          <w:p w14:paraId="3819938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483CA7A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 w14:paraId="59F9CD0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</w:tcPr>
          <w:p w14:paraId="5F3B40F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7F37F8C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214FDB3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</w:tcPr>
          <w:p w14:paraId="0F99764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461373DE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</w:tcBorders>
          </w:tcPr>
          <w:p w14:paraId="7413889B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Bangal et al. 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 w14:paraId="2C6C8A5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 w14:paraId="5B02D7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  <w:tcBorders>
              <w:top w:val="single" w:sz="4" w:space="0" w:color="808080"/>
            </w:tcBorders>
          </w:tcPr>
          <w:p w14:paraId="1700420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 w14:paraId="7FF28E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 w14:paraId="1757F47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top w:val="single" w:sz="4" w:space="0" w:color="808080"/>
            </w:tcBorders>
          </w:tcPr>
          <w:p w14:paraId="244A318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808080"/>
            </w:tcBorders>
          </w:tcPr>
          <w:p w14:paraId="4D59E52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</w:tcBorders>
          </w:tcPr>
          <w:p w14:paraId="0CB8C0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</w:tcBorders>
          </w:tcPr>
          <w:p w14:paraId="26D0901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</w:tcBorders>
          </w:tcPr>
          <w:p w14:paraId="2A35791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</w:tcBorders>
          </w:tcPr>
          <w:p w14:paraId="6072FE9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</w:tcBorders>
          </w:tcPr>
          <w:p w14:paraId="369D7FC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</w:tcBorders>
          </w:tcPr>
          <w:p w14:paraId="533CEE5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/>
            </w:tcBorders>
          </w:tcPr>
          <w:p w14:paraId="63900D5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</w:tcBorders>
          </w:tcPr>
          <w:p w14:paraId="285BBF7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</w:tcBorders>
          </w:tcPr>
          <w:p w14:paraId="62CDB07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/>
            </w:tcBorders>
          </w:tcPr>
          <w:p w14:paraId="07F7BC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3357D7F3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50F29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Bangure et al. </w:t>
            </w:r>
          </w:p>
        </w:tc>
        <w:tc>
          <w:tcPr>
            <w:tcW w:w="851" w:type="dxa"/>
          </w:tcPr>
          <w:p w14:paraId="0377C77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</w:tcPr>
          <w:p w14:paraId="252B67F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709" w:type="dxa"/>
          </w:tcPr>
          <w:p w14:paraId="0D40126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E0E983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0F2428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8F0340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207CBD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0243A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E8AF3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1977EB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BE51E3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FC5788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5AEAAA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38D4A5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0E9EB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EB22A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F9CF46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45707C60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044D4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Bellad et al. </w:t>
            </w:r>
          </w:p>
        </w:tc>
        <w:tc>
          <w:tcPr>
            <w:tcW w:w="851" w:type="dxa"/>
          </w:tcPr>
          <w:p w14:paraId="5C15B25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4767EF7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7959F6E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0B62CE5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, 4, 5, 6</w:t>
            </w:r>
          </w:p>
        </w:tc>
        <w:tc>
          <w:tcPr>
            <w:tcW w:w="851" w:type="dxa"/>
          </w:tcPr>
          <w:p w14:paraId="6893D8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AD6ED4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259E30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D68929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FCD54B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73370B6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1BD46F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558FF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61BA4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A34B56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31EED8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48B431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D99842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1138A951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605A67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Bigna et al. </w:t>
            </w:r>
          </w:p>
        </w:tc>
        <w:tc>
          <w:tcPr>
            <w:tcW w:w="851" w:type="dxa"/>
          </w:tcPr>
          <w:p w14:paraId="1678C7A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328F5D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709" w:type="dxa"/>
          </w:tcPr>
          <w:p w14:paraId="410C8F0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9D7D8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88D58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3182F69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83A074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535BFC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A0BFE3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924E05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6BF71A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978CE4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A8EE1E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67DE9F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7844F7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9E85ED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28A5DA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484068F8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C4386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Billah et al. </w:t>
            </w:r>
          </w:p>
        </w:tc>
        <w:tc>
          <w:tcPr>
            <w:tcW w:w="851" w:type="dxa"/>
          </w:tcPr>
          <w:p w14:paraId="13B3DB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2a,b</w:t>
            </w:r>
          </w:p>
        </w:tc>
        <w:tc>
          <w:tcPr>
            <w:tcW w:w="992" w:type="dxa"/>
          </w:tcPr>
          <w:p w14:paraId="75FF27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709" w:type="dxa"/>
          </w:tcPr>
          <w:p w14:paraId="58A2220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5EFFCB3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3, 4, 8</w:t>
            </w:r>
          </w:p>
        </w:tc>
        <w:tc>
          <w:tcPr>
            <w:tcW w:w="851" w:type="dxa"/>
          </w:tcPr>
          <w:p w14:paraId="16230B8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597E86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60710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80C87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3BAC60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F4D003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80F3FB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C0C06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458BCF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B56F36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1C57B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0184FF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FC01DB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59B5924C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07CCC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Bogale et al. </w:t>
            </w:r>
          </w:p>
        </w:tc>
        <w:tc>
          <w:tcPr>
            <w:tcW w:w="851" w:type="dxa"/>
          </w:tcPr>
          <w:p w14:paraId="4847001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66DAAB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lestine</w:t>
            </w:r>
          </w:p>
        </w:tc>
        <w:tc>
          <w:tcPr>
            <w:tcW w:w="709" w:type="dxa"/>
          </w:tcPr>
          <w:p w14:paraId="6DEB617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7A0836E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82E256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D5D241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93ECA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8F797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1D87988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5F3FD1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C421B9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F29A34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B6AE8A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F6C890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1D12E6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0EDF7F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4F853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76731E81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BA643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Brown et al. </w:t>
            </w:r>
          </w:p>
        </w:tc>
        <w:tc>
          <w:tcPr>
            <w:tcW w:w="851" w:type="dxa"/>
          </w:tcPr>
          <w:p w14:paraId="7AA3A6C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</w:tcPr>
          <w:p w14:paraId="7342632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54E3C6C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414DD6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9</w:t>
            </w:r>
          </w:p>
        </w:tc>
        <w:tc>
          <w:tcPr>
            <w:tcW w:w="851" w:type="dxa"/>
          </w:tcPr>
          <w:p w14:paraId="6220344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088367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43510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D588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4DE397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C4EB17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1FA0C8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0BF4DA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6135C8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6FD29F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45CC2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6B6CA1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D72C16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2E1964BE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6625A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Carmichael et al. </w:t>
            </w:r>
          </w:p>
        </w:tc>
        <w:tc>
          <w:tcPr>
            <w:tcW w:w="851" w:type="dxa"/>
          </w:tcPr>
          <w:p w14:paraId="1EBEB1E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14BC0D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0D597A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3CCA133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4, 6, 8</w:t>
            </w:r>
          </w:p>
        </w:tc>
        <w:tc>
          <w:tcPr>
            <w:tcW w:w="851" w:type="dxa"/>
          </w:tcPr>
          <w:p w14:paraId="2F5137D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59D933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7C9ED4F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5C34D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064B9F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33EC4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9FF43B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0D615A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009ABC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6E0F610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F0A602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C176F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A1EE3E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7E3693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3A885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Chan et al.</w:t>
            </w:r>
          </w:p>
        </w:tc>
        <w:tc>
          <w:tcPr>
            <w:tcW w:w="851" w:type="dxa"/>
          </w:tcPr>
          <w:p w14:paraId="238E52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26035F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ng Kong</w:t>
            </w:r>
          </w:p>
        </w:tc>
        <w:tc>
          <w:tcPr>
            <w:tcW w:w="709" w:type="dxa"/>
          </w:tcPr>
          <w:p w14:paraId="6A82A3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30C30CF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5D45C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7EF464F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0D224D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8DBD5C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44A4D0F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1F1766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7570C8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18968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F7E8B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4AFFB2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42BAC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104DD5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ACBD3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5268D4BA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48C125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Chowdhury et al.</w:t>
            </w:r>
          </w:p>
        </w:tc>
        <w:tc>
          <w:tcPr>
            <w:tcW w:w="851" w:type="dxa"/>
          </w:tcPr>
          <w:p w14:paraId="1426719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21DFD2A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22A1C1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329429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914083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108B298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5C4DE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CA8535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5091B0A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033E40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1BF61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072CE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C52E61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35225C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180DF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0523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83E8B0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/9</w:t>
            </w:r>
          </w:p>
        </w:tc>
      </w:tr>
      <w:tr w:rsidR="00D72BBF" w:rsidRPr="006E10D6" w14:paraId="412A0C94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B5B21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Coleman et al. </w:t>
            </w:r>
          </w:p>
        </w:tc>
        <w:tc>
          <w:tcPr>
            <w:tcW w:w="851" w:type="dxa"/>
          </w:tcPr>
          <w:p w14:paraId="477E2A5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4E2B53D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6F3BA8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5EAA27B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0C1F45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BC7802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5F8D1EA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3DCF01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DF26D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4D8FD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429507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A59EAC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690352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552D0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5245A2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EA33AC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713798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053A3548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31703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Coleman et al. </w:t>
            </w:r>
          </w:p>
        </w:tc>
        <w:tc>
          <w:tcPr>
            <w:tcW w:w="851" w:type="dxa"/>
          </w:tcPr>
          <w:p w14:paraId="54A9ED4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15FFAE3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0CCAE7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5F27533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2B0E7C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57B8CC5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6783A93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0FF15F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4F9A78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89CABE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D7A954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2BE9E8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5D3E4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2D0044A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57C93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8CEFC1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07A94EA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/9</w:t>
            </w:r>
          </w:p>
        </w:tc>
      </w:tr>
      <w:tr w:rsidR="00D72BBF" w:rsidRPr="006E10D6" w14:paraId="53DFC1A8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1AC6E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Dissieka et al. </w:t>
            </w:r>
          </w:p>
        </w:tc>
        <w:tc>
          <w:tcPr>
            <w:tcW w:w="851" w:type="dxa"/>
          </w:tcPr>
          <w:p w14:paraId="0F4C504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7DB1540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ôte d’Ivoire</w:t>
            </w:r>
          </w:p>
        </w:tc>
        <w:tc>
          <w:tcPr>
            <w:tcW w:w="709" w:type="dxa"/>
          </w:tcPr>
          <w:p w14:paraId="16F1FB1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5C39A9B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B2FE86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7F4AAD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04ABC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E33C4C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311FB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3F9004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28C118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889C2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DDAEAD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72702B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435147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36019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8D1CE2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6A1604D0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15290A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Domek et al. </w:t>
            </w:r>
          </w:p>
        </w:tc>
        <w:tc>
          <w:tcPr>
            <w:tcW w:w="851" w:type="dxa"/>
          </w:tcPr>
          <w:p w14:paraId="28D44AC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7344E46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709" w:type="dxa"/>
          </w:tcPr>
          <w:p w14:paraId="34FBC4F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39BF5D4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5</w:t>
            </w:r>
          </w:p>
        </w:tc>
        <w:tc>
          <w:tcPr>
            <w:tcW w:w="851" w:type="dxa"/>
          </w:tcPr>
          <w:p w14:paraId="7D6AD6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6C1ED9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8C3DB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CCF22F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17D0A2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4FBBC2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86E2E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5FFF07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6B8E97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0EE2153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557A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455332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3979AB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57DED08D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C38636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Dryden-Peterson et al.</w:t>
            </w:r>
          </w:p>
        </w:tc>
        <w:tc>
          <w:tcPr>
            <w:tcW w:w="851" w:type="dxa"/>
          </w:tcPr>
          <w:p w14:paraId="0D00BFF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</w:tcPr>
          <w:p w14:paraId="70D1A50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tswana</w:t>
            </w:r>
          </w:p>
        </w:tc>
        <w:tc>
          <w:tcPr>
            <w:tcW w:w="709" w:type="dxa"/>
          </w:tcPr>
          <w:p w14:paraId="35B5A54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1492B8F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851" w:type="dxa"/>
          </w:tcPr>
          <w:p w14:paraId="5BCE8E3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1E33579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2B4BDE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AE65CF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28A9C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A960F4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9D552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7C77FC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B7CE16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0DF576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327D19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99FA3C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C5A1B8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1CEB1A3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F3883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Ekhaguere et al. </w:t>
            </w:r>
          </w:p>
        </w:tc>
        <w:tc>
          <w:tcPr>
            <w:tcW w:w="851" w:type="dxa"/>
          </w:tcPr>
          <w:p w14:paraId="2EBD7B6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3633D4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7D6F8B3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3B3C4EB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3A5847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4FD6F6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4C744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B9CED5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E4B38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6CE912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DA32AB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7AA3B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8BFE7C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352AF91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CA375C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5E9F52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B6F03A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35ECED7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5AA5F4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Eslami et al.</w:t>
            </w:r>
          </w:p>
        </w:tc>
        <w:tc>
          <w:tcPr>
            <w:tcW w:w="851" w:type="dxa"/>
          </w:tcPr>
          <w:p w14:paraId="6A9D248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29904E2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201314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709F0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362CE1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08895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2E3FC5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7F53BF2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AD88A6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04205A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FDFC40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66F9A1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77D0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98D790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367F47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19DEE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98A33A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6DA5139C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5F50AA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Eze and Adeleye </w:t>
            </w:r>
          </w:p>
        </w:tc>
        <w:tc>
          <w:tcPr>
            <w:tcW w:w="851" w:type="dxa"/>
          </w:tcPr>
          <w:p w14:paraId="2CA6607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</w:tcPr>
          <w:p w14:paraId="05CEFBB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709A55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BD28D1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77AD84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EC74B6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EA43F5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1F3B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F39CB1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7309F9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F67888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1EE462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D05A07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3BEA5A9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8A2066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ADC9C6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C69B08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708C76EA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0EE443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Fahami et al. </w:t>
            </w:r>
          </w:p>
        </w:tc>
        <w:tc>
          <w:tcPr>
            <w:tcW w:w="851" w:type="dxa"/>
          </w:tcPr>
          <w:p w14:paraId="7FBB548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50A6D6E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2B8FFCC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4DE0CD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43E99C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09EF2F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CDAB42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D3D591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590826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3E888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AB96A7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636331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852EDB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076890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E74B66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E8753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895A94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3AC09A64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7F7F7F" w:themeColor="text1" w:themeTint="80"/>
            </w:tcBorders>
          </w:tcPr>
          <w:p w14:paraId="57BAD296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Fedha et al. 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352DADC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347019E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4B9ED41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273B450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27D4131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0DEDCC6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</w:tcPr>
          <w:p w14:paraId="76C82E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78A78B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4EA0FA6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10B265E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</w:tcPr>
          <w:p w14:paraId="26FD3D9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5C31AE4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78F8293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6351349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3D5C2F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149ABBC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0F2287C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4F3B559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09EFBCC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Fikawati et al.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29FEF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2696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5F1D9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0026B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DA1F0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E56CF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9231A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867E3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A4316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085C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D2FA5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DABE2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BD192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7B08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04986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56F58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15A3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3F59BAD1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7956CC8C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Flax et al.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F1FE7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BCBCF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AAAC2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9BD64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78F1E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E62CE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5459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E9331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5A04C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76E14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ADFC9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C13B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1C171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ADED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83BB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AB93F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59994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2440A046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060BA17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Flueckiger et al. </w:t>
            </w:r>
          </w:p>
        </w:tc>
        <w:tc>
          <w:tcPr>
            <w:tcW w:w="851" w:type="dxa"/>
          </w:tcPr>
          <w:p w14:paraId="49D0003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4BA4FB3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709" w:type="dxa"/>
          </w:tcPr>
          <w:p w14:paraId="1345965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FA6488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93915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7DF0E05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1CDB23E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DFD14A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110F472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2298B3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ECFAED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072C4A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EFC3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21F037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AD3D01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AE27AC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D8D63F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69CD10E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5150FB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Foster et al. </w:t>
            </w:r>
          </w:p>
        </w:tc>
        <w:tc>
          <w:tcPr>
            <w:tcW w:w="851" w:type="dxa"/>
          </w:tcPr>
          <w:p w14:paraId="709C85D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3FC6C4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709" w:type="dxa"/>
          </w:tcPr>
          <w:p w14:paraId="477D607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2FEB4B3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0B152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5DB5CF7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22E4C41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43D1F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DD9E2B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5ADC64D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41599C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BB9ED1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6C97E3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7AFC15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3D7129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F1E96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4792E7A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522FBA68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0F8DEB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Fotso et al. </w:t>
            </w:r>
          </w:p>
        </w:tc>
        <w:tc>
          <w:tcPr>
            <w:tcW w:w="851" w:type="dxa"/>
          </w:tcPr>
          <w:p w14:paraId="1EC45C3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5ab</w:t>
            </w:r>
          </w:p>
        </w:tc>
        <w:tc>
          <w:tcPr>
            <w:tcW w:w="992" w:type="dxa"/>
          </w:tcPr>
          <w:p w14:paraId="6E11AC5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709" w:type="dxa"/>
          </w:tcPr>
          <w:p w14:paraId="370CD4E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0250795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44C974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6954B5B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1CB46E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E6BF2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E459F2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FF8A73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134AED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D246C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966815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0C7CF86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152E67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460CC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09A154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/9</w:t>
            </w:r>
          </w:p>
        </w:tc>
      </w:tr>
      <w:tr w:rsidR="00D72BBF" w:rsidRPr="006E10D6" w14:paraId="47F645D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0F11A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Garcia-Dia et al. </w:t>
            </w:r>
          </w:p>
        </w:tc>
        <w:tc>
          <w:tcPr>
            <w:tcW w:w="851" w:type="dxa"/>
          </w:tcPr>
          <w:p w14:paraId="392526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</w:tcPr>
          <w:p w14:paraId="614CBA5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hilippines</w:t>
            </w:r>
          </w:p>
        </w:tc>
        <w:tc>
          <w:tcPr>
            <w:tcW w:w="709" w:type="dxa"/>
          </w:tcPr>
          <w:p w14:paraId="5794871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780FA37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AFF27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798F01D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E45EDF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C80A4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44034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38FD0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B4F708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19C980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F80113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4F2237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EC3FA8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F700B2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69A54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0350564F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E354E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Gerdts et al. </w:t>
            </w:r>
          </w:p>
        </w:tc>
        <w:tc>
          <w:tcPr>
            <w:tcW w:w="851" w:type="dxa"/>
          </w:tcPr>
          <w:p w14:paraId="253BFF8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09C7867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709" w:type="dxa"/>
          </w:tcPr>
          <w:p w14:paraId="467E263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708D2BE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2D9220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EFBC89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C4B963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ACF50E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E6008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52111B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B2832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B5E8D5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5612D7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C1995B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91F19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5ECF7D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EED5E8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21BEF731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0BD27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Gibson et al. </w:t>
            </w:r>
          </w:p>
        </w:tc>
        <w:tc>
          <w:tcPr>
            <w:tcW w:w="851" w:type="dxa"/>
          </w:tcPr>
          <w:p w14:paraId="2C95064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6C1FB33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172BB08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0221146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A194F1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47FC401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33359D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40A82B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246939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89980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3DC898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E95D62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545F15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07482F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746E7B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634B99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FC19D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76119D78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1DD6B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Gong et al. </w:t>
            </w:r>
          </w:p>
        </w:tc>
        <w:tc>
          <w:tcPr>
            <w:tcW w:w="851" w:type="dxa"/>
          </w:tcPr>
          <w:p w14:paraId="31C1E72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76CD3BA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3A772F6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0961FD8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F48C51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75BEE0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6C698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BD8CC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471D7C5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138E79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F1A0DC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58EAD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D9998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877FE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79F3B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788E9D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7E9B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6B7A1B92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D3010D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Guo et al. </w:t>
            </w:r>
          </w:p>
        </w:tc>
        <w:tc>
          <w:tcPr>
            <w:tcW w:w="851" w:type="dxa"/>
          </w:tcPr>
          <w:p w14:paraId="65DC1E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48841E6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0F8E735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6EB8CF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58CFB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3CA8FB5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9BF802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2A3B3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5D33C25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5B250A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44CDF6F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C88D7D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8CE53F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E76F4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48BFC6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95F9A9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3BB821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710EED76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8095D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Hackett et al. </w:t>
            </w:r>
          </w:p>
        </w:tc>
        <w:tc>
          <w:tcPr>
            <w:tcW w:w="851" w:type="dxa"/>
          </w:tcPr>
          <w:p w14:paraId="4E0239C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466FF9E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709" w:type="dxa"/>
          </w:tcPr>
          <w:p w14:paraId="50D33F5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533151A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4, 6, 8</w:t>
            </w:r>
          </w:p>
        </w:tc>
        <w:tc>
          <w:tcPr>
            <w:tcW w:w="851" w:type="dxa"/>
          </w:tcPr>
          <w:p w14:paraId="26157E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1AAAA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B68BFB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C8F9F8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CE6F16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2C7D8A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7CF6F8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F5BD3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68016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A09B4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15A251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A4E99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468BC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6072A219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B8B23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Harrington et al. </w:t>
            </w:r>
          </w:p>
        </w:tc>
        <w:tc>
          <w:tcPr>
            <w:tcW w:w="851" w:type="dxa"/>
          </w:tcPr>
          <w:p w14:paraId="1C98D2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2DBF04C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142822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2C58BD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F92EC5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528247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B09A77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C6B57B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D10607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50B6F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B886C4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BAE1F3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1EFF81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E0C667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CC499B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D4A90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090720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47A5ACB6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C17E16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Ilozumba et al. </w:t>
            </w:r>
          </w:p>
        </w:tc>
        <w:tc>
          <w:tcPr>
            <w:tcW w:w="851" w:type="dxa"/>
          </w:tcPr>
          <w:p w14:paraId="220EE62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309FA5E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77AB886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0A9D6F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4, 6, 8</w:t>
            </w:r>
          </w:p>
        </w:tc>
        <w:tc>
          <w:tcPr>
            <w:tcW w:w="851" w:type="dxa"/>
          </w:tcPr>
          <w:p w14:paraId="54C59A8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BC6D8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5665144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EC8EAB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7CE194B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75143F9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4D9A7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D028DD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6090DF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46A46F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C30C0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550220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E3523A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39F43E3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DFA34D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C0000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Jerin et al. </w:t>
            </w:r>
          </w:p>
        </w:tc>
        <w:tc>
          <w:tcPr>
            <w:tcW w:w="851" w:type="dxa"/>
          </w:tcPr>
          <w:p w14:paraId="53888B0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38496A8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709" w:type="dxa"/>
          </w:tcPr>
          <w:p w14:paraId="7388634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5254A6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492DFB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619DC22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C2F2FD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94BD9E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F3116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0EFE69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E6D71C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7B32AC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F7DBA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5757EC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078D8CB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5CC61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E291A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66340513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04D286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Jiang et al. </w:t>
            </w:r>
          </w:p>
        </w:tc>
        <w:tc>
          <w:tcPr>
            <w:tcW w:w="851" w:type="dxa"/>
          </w:tcPr>
          <w:p w14:paraId="560D3E2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/19</w:t>
            </w:r>
          </w:p>
        </w:tc>
        <w:tc>
          <w:tcPr>
            <w:tcW w:w="992" w:type="dxa"/>
          </w:tcPr>
          <w:p w14:paraId="5515AE4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3BCC241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2191BD6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F1C0EF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22768E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936E8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A91646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6C644C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F4A1D7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959A3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ED7635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80B3C8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21DCFC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CB9AD4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A38A94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AC1C1C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/9</w:t>
            </w:r>
          </w:p>
        </w:tc>
      </w:tr>
      <w:tr w:rsidR="00D72BBF" w:rsidRPr="006E10D6" w14:paraId="65B2F0BB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B3878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Johri et al.</w:t>
            </w:r>
          </w:p>
        </w:tc>
        <w:tc>
          <w:tcPr>
            <w:tcW w:w="851" w:type="dxa"/>
          </w:tcPr>
          <w:p w14:paraId="26647B1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77D35B8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026C188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07F5A08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51C185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567" w:type="dxa"/>
          </w:tcPr>
          <w:p w14:paraId="51DE7C0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F49706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F6A51C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CCEF1E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A237C9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E6EA95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663EA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22D79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3DB6762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E09BF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CB9FE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8C3417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6BF8FE43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CA1DDD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aramolahi et al. </w:t>
            </w:r>
          </w:p>
        </w:tc>
        <w:tc>
          <w:tcPr>
            <w:tcW w:w="851" w:type="dxa"/>
          </w:tcPr>
          <w:p w14:paraId="10E8584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3C8FE0C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76AF20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378202B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1AF19C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57D6F7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82AFA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3C8D22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A32991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28551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55E4C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362C1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B453B2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9FA283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CE6C8C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B0AC7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0D44F7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3CE132EC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3F4A7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assaye et al. </w:t>
            </w:r>
          </w:p>
        </w:tc>
        <w:tc>
          <w:tcPr>
            <w:tcW w:w="851" w:type="dxa"/>
          </w:tcPr>
          <w:p w14:paraId="7918EC2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</w:tcPr>
          <w:p w14:paraId="4C2993F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721DB93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7956D74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9</w:t>
            </w:r>
          </w:p>
        </w:tc>
        <w:tc>
          <w:tcPr>
            <w:tcW w:w="851" w:type="dxa"/>
          </w:tcPr>
          <w:p w14:paraId="138CD10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1C3BA92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7D3F13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8D9947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E223A2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721DD39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D4B377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99CF5D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59089A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4FCD2B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22D49B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E70EB8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D07BC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239F12FD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6B566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awakatsu et al. </w:t>
            </w:r>
          </w:p>
        </w:tc>
        <w:tc>
          <w:tcPr>
            <w:tcW w:w="851" w:type="dxa"/>
          </w:tcPr>
          <w:p w14:paraId="7EDEC95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43DF0E9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5F3F4D4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A83C2B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BD24D0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5DE228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483BE5E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CF069F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E1F3E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FB20B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C65125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C7CCFB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B39B05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0F2DF1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097F40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0789F0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E79D9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0D30C31B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A8468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azi et al. </w:t>
            </w:r>
          </w:p>
        </w:tc>
        <w:tc>
          <w:tcPr>
            <w:tcW w:w="851" w:type="dxa"/>
          </w:tcPr>
          <w:p w14:paraId="5AA79C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6B38A31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709" w:type="dxa"/>
          </w:tcPr>
          <w:p w14:paraId="76D6ACE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24B3450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C6BD8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069710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8225F6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9B3CD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1EA752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A9D50E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3591F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22CDD8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E3C9F5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36B90E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45C7C2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1310C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5774F7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5C5DF2CE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B996BC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ebaya et al. </w:t>
            </w:r>
          </w:p>
        </w:tc>
        <w:tc>
          <w:tcPr>
            <w:tcW w:w="851" w:type="dxa"/>
          </w:tcPr>
          <w:p w14:paraId="44D87F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409CEC8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5F2B14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2B46B8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E8D440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7C77864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6815F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41E434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80798E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68223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99C6F3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163412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7C793F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E835A6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030A65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5695D6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630E21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1BCB70D6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38A50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ebede et al. </w:t>
            </w:r>
          </w:p>
        </w:tc>
        <w:tc>
          <w:tcPr>
            <w:tcW w:w="851" w:type="dxa"/>
          </w:tcPr>
          <w:p w14:paraId="671EB48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1FFFD2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709" w:type="dxa"/>
          </w:tcPr>
          <w:p w14:paraId="3434474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549ECD6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B39B54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1FEBBFE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322ED93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A4FDEF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5293DE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A3801F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1B0F6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E180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521A11B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D26EC2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93F71D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1FFD3E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E70E34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1A052FF4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B4800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hodabandeh et al. </w:t>
            </w:r>
          </w:p>
        </w:tc>
        <w:tc>
          <w:tcPr>
            <w:tcW w:w="851" w:type="dxa"/>
          </w:tcPr>
          <w:p w14:paraId="359FA46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48727E1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6B5C62E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524AAE8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6173C7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1, 2 </w:t>
            </w:r>
          </w:p>
        </w:tc>
        <w:tc>
          <w:tcPr>
            <w:tcW w:w="567" w:type="dxa"/>
          </w:tcPr>
          <w:p w14:paraId="1476F0D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201C1D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8754FB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780ACD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E73DA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D95EA4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B49D00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9BE90C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EC431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7B8533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55CCCE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42E948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76EB1F9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0D517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Khorshid et al. </w:t>
            </w:r>
          </w:p>
        </w:tc>
        <w:tc>
          <w:tcPr>
            <w:tcW w:w="851" w:type="dxa"/>
          </w:tcPr>
          <w:p w14:paraId="1DFC554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746013A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24DDDFF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EE6679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820E9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41B108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F9F3B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5AC762D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E27099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AA72C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A6FDE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0C3BFE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0A6FCA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13781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97AE42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A9031E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8D6E3B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3F71997E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291AC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iani et al. </w:t>
            </w:r>
          </w:p>
        </w:tc>
        <w:tc>
          <w:tcPr>
            <w:tcW w:w="851" w:type="dxa"/>
          </w:tcPr>
          <w:p w14:paraId="04F56CF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5661C7F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0041748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6A20F7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DC69E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17C0D27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B56233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2922A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C6DE20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E8606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6AADD4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3F7DBC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6B6A20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773C13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EC905F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0F5E50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5F84A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33CBB729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1A5CE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inuthia et al.  </w:t>
            </w:r>
          </w:p>
        </w:tc>
        <w:tc>
          <w:tcPr>
            <w:tcW w:w="851" w:type="dxa"/>
          </w:tcPr>
          <w:p w14:paraId="026AD38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5740973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63F5D7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969596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997374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09318D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D0832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966C4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BC5239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4F2D6A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321C8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2146A7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4459DB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DC06C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A169BC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062836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E57A7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0EF0B69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3E792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Klokkenga et al. </w:t>
            </w:r>
          </w:p>
        </w:tc>
        <w:tc>
          <w:tcPr>
            <w:tcW w:w="851" w:type="dxa"/>
          </w:tcPr>
          <w:p w14:paraId="5CB9F40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64D29E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709" w:type="dxa"/>
          </w:tcPr>
          <w:p w14:paraId="7F11FA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6FC99A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, 9</w:t>
            </w:r>
          </w:p>
        </w:tc>
        <w:tc>
          <w:tcPr>
            <w:tcW w:w="851" w:type="dxa"/>
          </w:tcPr>
          <w:p w14:paraId="242EA0E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BDE8A5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36D103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A137F5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90A29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5DCFF2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1A36180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8454EC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5EB76D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53AF47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1C060D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C4F6D5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E21C77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73010D0C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957E6D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Lau et al. </w:t>
            </w:r>
          </w:p>
        </w:tc>
        <w:tc>
          <w:tcPr>
            <w:tcW w:w="851" w:type="dxa"/>
          </w:tcPr>
          <w:p w14:paraId="1B20202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3A7E1D4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1335437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7D69376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87FD6E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B63CC8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EAB5AB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EC43DD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985BB8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A77C9A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804B4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4D40E4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634717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4F1BA7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88C731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F27910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BF437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7D5E8C8D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5E7B6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Levine et al. </w:t>
            </w:r>
          </w:p>
        </w:tc>
        <w:tc>
          <w:tcPr>
            <w:tcW w:w="851" w:type="dxa"/>
          </w:tcPr>
          <w:p w14:paraId="65AFC8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23B159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709" w:type="dxa"/>
          </w:tcPr>
          <w:p w14:paraId="65CA25B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17162F4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1, 3, 7 </w:t>
            </w:r>
          </w:p>
        </w:tc>
        <w:tc>
          <w:tcPr>
            <w:tcW w:w="851" w:type="dxa"/>
          </w:tcPr>
          <w:p w14:paraId="4920A76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04C3413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1A974D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CF3DC6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25B512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44446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A55D6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A21CB3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7D9D0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16FECB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7D8580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1B6F15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2568C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3290A913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42EBB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Li et al. </w:t>
            </w:r>
          </w:p>
        </w:tc>
        <w:tc>
          <w:tcPr>
            <w:tcW w:w="851" w:type="dxa"/>
          </w:tcPr>
          <w:p w14:paraId="355AAE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72F3422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793CD0C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2D21D4E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5F0A85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7C75C01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4C57AAB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A3E1A4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B822AA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BAADF8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54DDA8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6C4D4B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82062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D7DACF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960B8F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EA5FCD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0E23E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20E468AA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B30CF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Lund et al.</w:t>
            </w:r>
          </w:p>
        </w:tc>
        <w:tc>
          <w:tcPr>
            <w:tcW w:w="851" w:type="dxa"/>
          </w:tcPr>
          <w:p w14:paraId="5A04B85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2 2014a,b</w:t>
            </w:r>
          </w:p>
        </w:tc>
        <w:tc>
          <w:tcPr>
            <w:tcW w:w="992" w:type="dxa"/>
          </w:tcPr>
          <w:p w14:paraId="021FE6F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709" w:type="dxa"/>
          </w:tcPr>
          <w:p w14:paraId="1CEBC4D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1BEBD17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0CF8CC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7558CA9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6A60FF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62F6EA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4B537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731C2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B0516B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D4493F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AEC3F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45C08A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9C423E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4A1B1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A11332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547400A2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900125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Lund et al.</w:t>
            </w:r>
          </w:p>
        </w:tc>
        <w:tc>
          <w:tcPr>
            <w:tcW w:w="851" w:type="dxa"/>
          </w:tcPr>
          <w:p w14:paraId="3088DB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</w:tcPr>
          <w:p w14:paraId="0D6929A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709" w:type="dxa"/>
          </w:tcPr>
          <w:p w14:paraId="167095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7832D63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, 9</w:t>
            </w:r>
          </w:p>
        </w:tc>
        <w:tc>
          <w:tcPr>
            <w:tcW w:w="851" w:type="dxa"/>
          </w:tcPr>
          <w:p w14:paraId="5151EB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4ED2EB2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C9538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3AEECF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8C4FF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899B0F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B268CD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0F59B7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9595D2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456600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0ADD5D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7F24E6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05B6E4C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6E10D6" w:rsidRPr="006E10D6" w14:paraId="26E3F778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bottom w:val="single" w:sz="4" w:space="0" w:color="auto"/>
            </w:tcBorders>
          </w:tcPr>
          <w:p w14:paraId="01492C3C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Martinez-Fernandez et al. </w:t>
            </w:r>
            <w:r w:rsidRPr="006E10D6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32A40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CC980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F071E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, 4, 7, 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4E50F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85918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2C30B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56E74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F36B1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60BC4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22F47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092D7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21AC2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D56A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72A5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370B2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B3E1A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7535AE" w:rsidRPr="006E10D6" w14:paraId="6E570F0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99747D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Maslowsky et al.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16943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419D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cuad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4FEA2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D615B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0AB3A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9B597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4C4533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B86FA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9FD5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D0361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4B745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E0EED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38B11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EF5FA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366E4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30777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6532B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6E10D6" w:rsidRPr="006E10D6" w14:paraId="58F1B8CC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7EB7D3A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Masoi et al.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3EDC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19F0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5F2B2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07864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B74F7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6FB9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3420C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DB66A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FF3E5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073F5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1594C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F90AD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2148F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F8555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EEB3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77D7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9F4A4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6E2B8B31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4B41B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Modi et al. </w:t>
            </w:r>
          </w:p>
          <w:p w14:paraId="7E2456D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323E4F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/19</w:t>
            </w:r>
          </w:p>
        </w:tc>
        <w:tc>
          <w:tcPr>
            <w:tcW w:w="992" w:type="dxa"/>
          </w:tcPr>
          <w:p w14:paraId="2313015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2B272F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1964E3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3,4,5,6, 7,8,10,11</w:t>
            </w:r>
          </w:p>
        </w:tc>
        <w:tc>
          <w:tcPr>
            <w:tcW w:w="851" w:type="dxa"/>
          </w:tcPr>
          <w:p w14:paraId="4E7EE6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755F510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4B3DD3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33A94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95AD0F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1030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422BB3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374A60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4D119F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80F870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6BBA7B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81E6D6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257D24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42570A2A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87D1FC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Mohamadirizi et al.</w:t>
            </w:r>
          </w:p>
        </w:tc>
        <w:tc>
          <w:tcPr>
            <w:tcW w:w="851" w:type="dxa"/>
          </w:tcPr>
          <w:p w14:paraId="508F7BB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2B8962F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50A7390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3A43DFC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8ED3A3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1FDE8CF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7D3DDA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5EAAF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75F645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19821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456E1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0BBA7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0FDA19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D2C7AA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69B12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7BF16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C03F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0F52904E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2DC9F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Murthy et al. </w:t>
            </w:r>
          </w:p>
        </w:tc>
        <w:tc>
          <w:tcPr>
            <w:tcW w:w="851" w:type="dxa"/>
          </w:tcPr>
          <w:p w14:paraId="17A916D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/20</w:t>
            </w:r>
          </w:p>
        </w:tc>
        <w:tc>
          <w:tcPr>
            <w:tcW w:w="992" w:type="dxa"/>
          </w:tcPr>
          <w:p w14:paraId="4CDE0C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7D8C8E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144EE12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311F91A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3242F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3E3C4E6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A997F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DC395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344283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8C8372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3F987B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6D89DE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1F2E444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4CFEAC8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12D116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9027BC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43168FA4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76B71B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Nagar et al. </w:t>
            </w:r>
          </w:p>
        </w:tc>
        <w:tc>
          <w:tcPr>
            <w:tcW w:w="851" w:type="dxa"/>
          </w:tcPr>
          <w:p w14:paraId="7E5B7E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17127E8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3B8CC76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22CA836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4, 5</w:t>
            </w:r>
          </w:p>
        </w:tc>
        <w:tc>
          <w:tcPr>
            <w:tcW w:w="851" w:type="dxa"/>
          </w:tcPr>
          <w:p w14:paraId="4E1FB6B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1B29D4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C49334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F409C8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CC2E02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B1E3FF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287B9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BD5B96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137321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D89454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33224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2B7298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7C106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0E9D80FE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914F55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Nemerimana et al. </w:t>
            </w:r>
          </w:p>
        </w:tc>
        <w:tc>
          <w:tcPr>
            <w:tcW w:w="851" w:type="dxa"/>
          </w:tcPr>
          <w:p w14:paraId="089D580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1746F0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wanda</w:t>
            </w:r>
          </w:p>
        </w:tc>
        <w:tc>
          <w:tcPr>
            <w:tcW w:w="709" w:type="dxa"/>
          </w:tcPr>
          <w:p w14:paraId="1791477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3B6F42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</w:tcPr>
          <w:p w14:paraId="3667356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0783F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2818B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D4905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570D48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96227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EB5573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DDFE2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10021B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D1A103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BED0AA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FBED8D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790F1E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751ABCD3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6A41CD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Ngoc et al. </w:t>
            </w:r>
          </w:p>
        </w:tc>
        <w:tc>
          <w:tcPr>
            <w:tcW w:w="851" w:type="dxa"/>
          </w:tcPr>
          <w:p w14:paraId="466B31C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1961BD7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709" w:type="dxa"/>
          </w:tcPr>
          <w:p w14:paraId="55AE691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F01FED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</w:tcPr>
          <w:p w14:paraId="2A9AE23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12E421F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4F86C2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95A096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E28A51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514A6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1A11BE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CB935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83CD68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0FDEF2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8CD62C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A53F0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141D1C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35931EE8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CAE78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Nguyet et al. </w:t>
            </w:r>
          </w:p>
        </w:tc>
        <w:tc>
          <w:tcPr>
            <w:tcW w:w="851" w:type="dxa"/>
          </w:tcPr>
          <w:p w14:paraId="0C222B0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15D84E8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709" w:type="dxa"/>
          </w:tcPr>
          <w:p w14:paraId="26488AD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4803747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7978D3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1C1223B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EF20D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70C6DF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2E3CA7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7DBFF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DF3B50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9757F8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BAB172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DA4A96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102E9A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7CA3EF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4DFB79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/9</w:t>
            </w:r>
          </w:p>
        </w:tc>
      </w:tr>
      <w:tr w:rsidR="00D72BBF" w:rsidRPr="006E10D6" w14:paraId="1F9CA48F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157834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Nordberg et al. </w:t>
            </w:r>
          </w:p>
        </w:tc>
        <w:tc>
          <w:tcPr>
            <w:tcW w:w="851" w:type="dxa"/>
          </w:tcPr>
          <w:p w14:paraId="1AB15F8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21A9679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7AF837F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F87E15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3ADC7B9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377DC6B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F3D2E2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9214A1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23403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C63A09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514076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C6C2E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D4437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D15628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871207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06F67BA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F164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359AC511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61BAB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deny et al. </w:t>
            </w:r>
          </w:p>
        </w:tc>
        <w:tc>
          <w:tcPr>
            <w:tcW w:w="851" w:type="dxa"/>
          </w:tcPr>
          <w:p w14:paraId="5B45FF1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</w:tcPr>
          <w:p w14:paraId="2757D6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6FD42D1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39D402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57F856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582E5A9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5567BA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1D3320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E33076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6AF60C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121211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EFF44E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203FC3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DEF5B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290DE0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AA23A7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CAA8AC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0AC532A1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86EFD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deny et al. </w:t>
            </w:r>
          </w:p>
        </w:tc>
        <w:tc>
          <w:tcPr>
            <w:tcW w:w="851" w:type="dxa"/>
          </w:tcPr>
          <w:p w14:paraId="0CAB328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1EBEBD8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16791B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3F15D1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3147CB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040058D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C5BD4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9E5515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6EA3F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89606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E93147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B852FE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F8BE23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4718F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3906F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718FDE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4D0D6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1A5EF0CA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3400F6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ladepo et al. </w:t>
            </w:r>
          </w:p>
        </w:tc>
        <w:tc>
          <w:tcPr>
            <w:tcW w:w="851" w:type="dxa"/>
          </w:tcPr>
          <w:p w14:paraId="4815B93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046FDA7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521BB1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0B76AD1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2DBEAE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9D08B8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08640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968CCA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480F14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1B5D2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75AE1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489145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9DEDDB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65EDB76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BA30F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9914E2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70399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/9</w:t>
            </w:r>
          </w:p>
        </w:tc>
      </w:tr>
      <w:tr w:rsidR="00D72BBF" w:rsidRPr="006E10D6" w14:paraId="25406111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48241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lajubu et al. </w:t>
            </w:r>
          </w:p>
        </w:tc>
        <w:tc>
          <w:tcPr>
            <w:tcW w:w="851" w:type="dxa"/>
          </w:tcPr>
          <w:p w14:paraId="359C59D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4A30949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44C1DAE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5BF856B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1229EA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82DBBD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D8C305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628A3B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01DC9A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1CEA0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EF6FA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01FC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B4CE1B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F7C637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2002C8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BB963F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23D505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/9</w:t>
            </w:r>
          </w:p>
        </w:tc>
      </w:tr>
      <w:tr w:rsidR="00D72BBF" w:rsidRPr="006E10D6" w14:paraId="1B5FC949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D890E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liveira et al. </w:t>
            </w:r>
          </w:p>
        </w:tc>
        <w:tc>
          <w:tcPr>
            <w:tcW w:w="851" w:type="dxa"/>
          </w:tcPr>
          <w:p w14:paraId="5C3B016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5EB265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709" w:type="dxa"/>
          </w:tcPr>
          <w:p w14:paraId="7CEBB99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7A3C69A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AAE906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15E76E3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6A7B9B2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2FD08D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048940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643A7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F23EA9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FEB199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940956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DB1A14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2853E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CC7B4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471589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A0F04F2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B9ACB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mole et al. </w:t>
            </w:r>
          </w:p>
        </w:tc>
        <w:tc>
          <w:tcPr>
            <w:tcW w:w="851" w:type="dxa"/>
          </w:tcPr>
          <w:p w14:paraId="2224C9D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</w:tcPr>
          <w:p w14:paraId="78602E9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709" w:type="dxa"/>
          </w:tcPr>
          <w:p w14:paraId="1CE96AB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41AFF07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5A97E2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225914A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E7A21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E72C56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40CB6C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6CC8B0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FFEF8E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3A013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F1DF39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B1785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06E692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C4B3B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32F565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29070A8E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3D6F2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nono et al. </w:t>
            </w:r>
          </w:p>
        </w:tc>
        <w:tc>
          <w:tcPr>
            <w:tcW w:w="851" w:type="dxa"/>
          </w:tcPr>
          <w:p w14:paraId="38DD66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20B360E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1C9A1E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5F9847C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006E1E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53154CB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732D9ED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833701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5F7E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7DB51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B9991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D7BE40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4E6D5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6987E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33495D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365541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156C66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/9</w:t>
            </w:r>
          </w:p>
        </w:tc>
      </w:tr>
      <w:tr w:rsidR="00D72BBF" w:rsidRPr="006E10D6" w14:paraId="49695132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2CC407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Pai et al. </w:t>
            </w:r>
          </w:p>
        </w:tc>
        <w:tc>
          <w:tcPr>
            <w:tcW w:w="851" w:type="dxa"/>
          </w:tcPr>
          <w:p w14:paraId="6668FD3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</w:tcPr>
          <w:p w14:paraId="64C7C59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5EF3B65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46A770A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09904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941AF2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7E83FB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3E1D25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94FDC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7D2B19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8F3E3A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F70F91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C110AD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4DA0D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C4CC1A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7AE08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98225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40B6454E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5CC7D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Paratmanitya et al. </w:t>
            </w:r>
          </w:p>
        </w:tc>
        <w:tc>
          <w:tcPr>
            <w:tcW w:w="851" w:type="dxa"/>
          </w:tcPr>
          <w:p w14:paraId="4A6BC41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234FAF8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709" w:type="dxa"/>
          </w:tcPr>
          <w:p w14:paraId="430CC45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5BD483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2C7016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278C9B3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582B509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0BEB56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7F40F08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9583DE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94C0FF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0CC44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2D3B4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ECC462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DAD62D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FB6F12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84D836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3C356A83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8DA11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Parsa et al. </w:t>
            </w:r>
          </w:p>
        </w:tc>
        <w:tc>
          <w:tcPr>
            <w:tcW w:w="851" w:type="dxa"/>
          </w:tcPr>
          <w:p w14:paraId="7369F4C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42E149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57D02B7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68218F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A8E4F4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70840B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4C7280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7573DD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8EBCB1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8DA88A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2B9F0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23DB3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1FC26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172EB9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0C52D5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768430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5DF8D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6C2ECC6B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44050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Prieto et al. </w:t>
            </w:r>
          </w:p>
        </w:tc>
        <w:tc>
          <w:tcPr>
            <w:tcW w:w="851" w:type="dxa"/>
          </w:tcPr>
          <w:p w14:paraId="1481F98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594F2A1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709" w:type="dxa"/>
          </w:tcPr>
          <w:p w14:paraId="4D0E204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31F9038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390A4E8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5B73791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7FA593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A3CE9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DD8689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23237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B7BF27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D12C59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433B2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E58DD3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22ABA0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C2F89D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6C7DB2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0079D90E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6504B4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Prinja et al. </w:t>
            </w:r>
          </w:p>
        </w:tc>
        <w:tc>
          <w:tcPr>
            <w:tcW w:w="851" w:type="dxa"/>
          </w:tcPr>
          <w:p w14:paraId="7072538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92" w:type="dxa"/>
          </w:tcPr>
          <w:p w14:paraId="6CFADE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6F45DF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6698D8D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5, 6, 8</w:t>
            </w:r>
          </w:p>
        </w:tc>
        <w:tc>
          <w:tcPr>
            <w:tcW w:w="851" w:type="dxa"/>
          </w:tcPr>
          <w:p w14:paraId="10C2DF1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1EF6017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5EA26F2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188FAF0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3A29F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1687F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00EAC0B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48F0139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2C12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ED14F5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EDEAB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F5EA7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D42386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04536DDD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888C35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Qureshi et al. </w:t>
            </w:r>
          </w:p>
        </w:tc>
        <w:tc>
          <w:tcPr>
            <w:tcW w:w="851" w:type="dxa"/>
          </w:tcPr>
          <w:p w14:paraId="5A77A7D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3B6EDF9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709" w:type="dxa"/>
          </w:tcPr>
          <w:p w14:paraId="278365D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76E6AA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, 4, 5, 6</w:t>
            </w:r>
          </w:p>
        </w:tc>
        <w:tc>
          <w:tcPr>
            <w:tcW w:w="851" w:type="dxa"/>
          </w:tcPr>
          <w:p w14:paraId="0A22BA0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71469AE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CB1179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0E1B72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E3CCD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1DB301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75C307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6BB23C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57B9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462C69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C6988C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7B08EF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0B6A33D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24D1AE52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AA77F4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Rani et al. </w:t>
            </w:r>
          </w:p>
        </w:tc>
        <w:tc>
          <w:tcPr>
            <w:tcW w:w="851" w:type="dxa"/>
          </w:tcPr>
          <w:p w14:paraId="19C875C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2</w:t>
            </w:r>
          </w:p>
        </w:tc>
        <w:tc>
          <w:tcPr>
            <w:tcW w:w="992" w:type="dxa"/>
          </w:tcPr>
          <w:p w14:paraId="3A5A23B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2F19CD1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0BDDFDD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E5FFF1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3C9007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123FED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F56D7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E75D1A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8F83EC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68CDC4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4EAE83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2DBFCD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C80BD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01CD9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A38D3B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11E5C8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98D932D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19477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Reiss et al. </w:t>
            </w:r>
          </w:p>
        </w:tc>
        <w:tc>
          <w:tcPr>
            <w:tcW w:w="851" w:type="dxa"/>
          </w:tcPr>
          <w:p w14:paraId="33D8A67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1976AFB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709" w:type="dxa"/>
          </w:tcPr>
          <w:p w14:paraId="7940F2A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4BAAAAD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D68EBC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D29D37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8A2291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0100F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33E1C8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0DA4A0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157D3B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16313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0FBBBB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45C912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E3957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EAAD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E1AE9F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7456730C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53E9E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Ross et al. </w:t>
            </w:r>
          </w:p>
        </w:tc>
        <w:tc>
          <w:tcPr>
            <w:tcW w:w="851" w:type="dxa"/>
          </w:tcPr>
          <w:p w14:paraId="09414AD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</w:tcPr>
          <w:p w14:paraId="28E0E0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709" w:type="dxa"/>
          </w:tcPr>
          <w:p w14:paraId="5615BDF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1B25081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6B43B0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7B48C81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230164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9D2B2F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328E1D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26D81D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E1C36C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B6D75E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1523A5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A95511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D5469E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704DA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1603EC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42CE6D71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888A1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Ruton et al. </w:t>
            </w:r>
          </w:p>
        </w:tc>
        <w:tc>
          <w:tcPr>
            <w:tcW w:w="851" w:type="dxa"/>
          </w:tcPr>
          <w:p w14:paraId="18279D5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42CC7A9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wanda</w:t>
            </w:r>
          </w:p>
        </w:tc>
        <w:tc>
          <w:tcPr>
            <w:tcW w:w="709" w:type="dxa"/>
          </w:tcPr>
          <w:p w14:paraId="39878D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205606F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, 5, 7, 8</w:t>
            </w:r>
          </w:p>
        </w:tc>
        <w:tc>
          <w:tcPr>
            <w:tcW w:w="851" w:type="dxa"/>
          </w:tcPr>
          <w:p w14:paraId="1F563A7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4A0E20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1B0B5C1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DD7A46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CA23E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9CF7E9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838AA3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0E6083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3D728D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0466C4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8B6195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F72E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1C161B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6929F8B1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49583A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abin et al. </w:t>
            </w:r>
          </w:p>
        </w:tc>
        <w:tc>
          <w:tcPr>
            <w:tcW w:w="851" w:type="dxa"/>
          </w:tcPr>
          <w:p w14:paraId="0CCA6A3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4C5860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709" w:type="dxa"/>
          </w:tcPr>
          <w:p w14:paraId="758DDAE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5E136F3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A9F4E4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C8BC35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58D141C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ED6894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75E26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1F4897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D49CB8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312EB1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7D0B4E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CB8F7E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F0C428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460D9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5274E2B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1A9AEC94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368E5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armiento et al. </w:t>
            </w:r>
          </w:p>
        </w:tc>
        <w:tc>
          <w:tcPr>
            <w:tcW w:w="851" w:type="dxa"/>
          </w:tcPr>
          <w:p w14:paraId="69FEA87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6991E4C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hilippines</w:t>
            </w:r>
          </w:p>
        </w:tc>
        <w:tc>
          <w:tcPr>
            <w:tcW w:w="709" w:type="dxa"/>
          </w:tcPr>
          <w:p w14:paraId="1D02705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019BE5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4B8FA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577431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F9B211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D50337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D2144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E5F967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41B59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5589A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48E9A1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DBB518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349A9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B1A68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F20DBB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1B4CB038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72BA77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chwartz et al. </w:t>
            </w:r>
          </w:p>
        </w:tc>
        <w:tc>
          <w:tcPr>
            <w:tcW w:w="851" w:type="dxa"/>
          </w:tcPr>
          <w:p w14:paraId="006832C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</w:tcPr>
          <w:p w14:paraId="387019E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709" w:type="dxa"/>
          </w:tcPr>
          <w:p w14:paraId="3F9EECE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4EF2C89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306E4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4A68EA8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5FACC6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18194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3279B6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181595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A4C5A4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E305EB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0AD5A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56E506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40F791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0A5B3A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FEB27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3C359C48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110725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eth et al. </w:t>
            </w:r>
          </w:p>
        </w:tc>
        <w:tc>
          <w:tcPr>
            <w:tcW w:w="851" w:type="dxa"/>
          </w:tcPr>
          <w:p w14:paraId="704BF61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2D2E01B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5905A0E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47F99CD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E02104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4036AA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C328B5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A17CB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DDFA5F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7EDB4E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5424ED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BD7AC8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01AA4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36ED4DD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8CFFCD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E244FE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21A0B7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54135E7F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B952C4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evene et al. </w:t>
            </w:r>
          </w:p>
        </w:tc>
        <w:tc>
          <w:tcPr>
            <w:tcW w:w="851" w:type="dxa"/>
          </w:tcPr>
          <w:p w14:paraId="33A92D8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7C44657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709" w:type="dxa"/>
          </w:tcPr>
          <w:p w14:paraId="66F6574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137E59B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, 4, 5, 6</w:t>
            </w:r>
          </w:p>
        </w:tc>
        <w:tc>
          <w:tcPr>
            <w:tcW w:w="851" w:type="dxa"/>
          </w:tcPr>
          <w:p w14:paraId="71449A0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FD68CA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4DF023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A63E0B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B0172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2274409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0DF384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E7EB79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E55CD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CB504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78D365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F69F4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EE436B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1E492E06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7F7F7F" w:themeColor="text1" w:themeTint="80"/>
            </w:tcBorders>
          </w:tcPr>
          <w:p w14:paraId="061D167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eyyedi et al. 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24F29A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0A1F371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6A902A9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37BFC60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531C606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02AACD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</w:tcPr>
          <w:p w14:paraId="6D99591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2EFAF7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6CFAE89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70B950B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</w:tcPr>
          <w:p w14:paraId="105ADD3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08E470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3EC648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57D1521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144666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6BC55D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0DAF6F3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180C3EE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78776EB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eyyedi et al.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E09C0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CEC87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EDEDE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CC7AE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92D9E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BEA71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1E242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5EE35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441FE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899E1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82ADC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51617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14F8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914A9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E844B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A239D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90C61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6E10D6" w:rsidRPr="006E10D6" w14:paraId="5ECD120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159ACFE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haaban et al.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6F25AC1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13473DB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2F17E6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4302200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4394A7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38F47B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163EDF9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05135A9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52877DC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32F0AE6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565F9C5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2CFD26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06B9AF4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1C85D69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55852CC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7112A4C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7349519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2C1CC7DD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7C3AA66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hiferaw et al. 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710FDA1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082FC3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2B6764A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388C997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, 5, 8, 9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</w:tcPr>
          <w:p w14:paraId="04E8DC7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745EF12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79569E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0B0FDC7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7A892BD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7B65132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F9BC26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457E25D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137F628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</w:tcPr>
          <w:p w14:paraId="18F3CD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5C26509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44EFB76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3B5AF95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4A922137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672C3EC7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hort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27713BC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3E0FE35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709" w:type="dxa"/>
          </w:tcPr>
          <w:p w14:paraId="02915F7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1E08306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9</w:t>
            </w:r>
          </w:p>
        </w:tc>
        <w:tc>
          <w:tcPr>
            <w:tcW w:w="851" w:type="dxa"/>
          </w:tcPr>
          <w:p w14:paraId="3B36710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29C246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B2DD9C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908E7B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5ADF5F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DC24EE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25936D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39A21A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0B244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57B41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49C4F2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B94636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6B64C1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/9</w:t>
            </w:r>
          </w:p>
        </w:tc>
      </w:tr>
      <w:tr w:rsidR="00D72BBF" w:rsidRPr="006E10D6" w14:paraId="30888EE1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808080"/>
            </w:tcBorders>
          </w:tcPr>
          <w:p w14:paraId="6311156B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Simonyan et al. </w:t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 w14:paraId="216F8CE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 w14:paraId="4F7E3E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li</w:t>
            </w: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 w14:paraId="393F355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 w14:paraId="48ED871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, 5</w:t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 w14:paraId="5B648AA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808080"/>
            </w:tcBorders>
          </w:tcPr>
          <w:p w14:paraId="3B28B1F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808080"/>
            </w:tcBorders>
          </w:tcPr>
          <w:p w14:paraId="2341180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 w14:paraId="13433AE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 w14:paraId="1536930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 w14:paraId="69B2F30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808080"/>
            </w:tcBorders>
          </w:tcPr>
          <w:p w14:paraId="1121D6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808080"/>
            </w:tcBorders>
          </w:tcPr>
          <w:p w14:paraId="5A24D0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 w14:paraId="516679F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36252B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E0B5F9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55DFC8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1AE232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4F5BE550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01DE0830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ingh et al. 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3DECC0A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3EA693E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1784738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4F51233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76C0C3A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5C1ED33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259A582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2D33875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2CDCB60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2A41049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1B58DB1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3ADA8FF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6DD306C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3B7AB4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8338D0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CB525A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C7213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366B193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79149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mith et al. </w:t>
            </w:r>
          </w:p>
        </w:tc>
        <w:tc>
          <w:tcPr>
            <w:tcW w:w="851" w:type="dxa"/>
          </w:tcPr>
          <w:p w14:paraId="2716C4B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</w:tcPr>
          <w:p w14:paraId="2F8633C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709" w:type="dxa"/>
          </w:tcPr>
          <w:p w14:paraId="4A7CCD6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30DFE0A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7BA150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58C657E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C27445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97658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C2F54D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ED58F9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1F39B8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9A18E7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5E4171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A56CAB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EAB7D8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3FBCD4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E000FB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61EF233B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B717B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ouza et al. </w:t>
            </w:r>
          </w:p>
        </w:tc>
        <w:tc>
          <w:tcPr>
            <w:tcW w:w="851" w:type="dxa"/>
          </w:tcPr>
          <w:p w14:paraId="2C14992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2D43207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709" w:type="dxa"/>
          </w:tcPr>
          <w:p w14:paraId="034145C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7A1EC73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9CEA19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571914D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784040E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407F4B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0437C2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7FF9B9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40005F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FF2552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EB8E93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6D7EA8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44D071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A15291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D5176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3305327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27685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un et al. </w:t>
            </w:r>
          </w:p>
        </w:tc>
        <w:tc>
          <w:tcPr>
            <w:tcW w:w="851" w:type="dxa"/>
          </w:tcPr>
          <w:p w14:paraId="38DAF6F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434183B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4367452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BD571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66528B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21D7D75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06BE20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5CA980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83655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77DC1F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E8616C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9250DD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919FE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6AFC80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09A1C2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336A29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2084AF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2B5FDDAA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F2B0D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Tahir and Al-Sadat </w:t>
            </w:r>
          </w:p>
        </w:tc>
        <w:tc>
          <w:tcPr>
            <w:tcW w:w="851" w:type="dxa"/>
          </w:tcPr>
          <w:p w14:paraId="4C7738B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</w:tcPr>
          <w:p w14:paraId="14C7CB2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709" w:type="dxa"/>
          </w:tcPr>
          <w:p w14:paraId="4FC8742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581BBFD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3B9CBC7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06F6A44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F0A08F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F06FA9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9C9682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AD513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A12B6C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AF9CD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5DBF5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3820F9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F9D33C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CD73E6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882576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248B6D06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C7950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Talebi et al. </w:t>
            </w:r>
          </w:p>
        </w:tc>
        <w:tc>
          <w:tcPr>
            <w:tcW w:w="851" w:type="dxa"/>
          </w:tcPr>
          <w:p w14:paraId="5EAD185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318AAF0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ran</w:t>
            </w:r>
          </w:p>
        </w:tc>
        <w:tc>
          <w:tcPr>
            <w:tcW w:w="709" w:type="dxa"/>
          </w:tcPr>
          <w:p w14:paraId="306A2E1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7477BE5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30CDE51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65DAD3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6F6E39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 w14:paraId="188618F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B78479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05E7A5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3882E6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A68F4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76EDA0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2AFCAF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D09251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E0BD4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2C9D8B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373A11D4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E24DC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da-DK"/>
              </w:rPr>
              <w:t xml:space="preserve">Tian et al, Huang et al. </w:t>
            </w:r>
          </w:p>
        </w:tc>
        <w:tc>
          <w:tcPr>
            <w:tcW w:w="851" w:type="dxa"/>
          </w:tcPr>
          <w:p w14:paraId="6BCEB9E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2021/21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74BE173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China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3B8CE25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RCT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26D4AD6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1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480C20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2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14:paraId="1444ECA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</w:tcPr>
          <w:p w14:paraId="3337DAE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X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7F7F7F" w:themeColor="text1" w:themeTint="80"/>
            </w:tcBorders>
          </w:tcPr>
          <w:p w14:paraId="00D66D2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3D26F7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1AFFD30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8" w:type="dxa"/>
          </w:tcPr>
          <w:p w14:paraId="635038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179AD2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298F7AE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851" w:type="dxa"/>
          </w:tcPr>
          <w:p w14:paraId="0069BE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73AC573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359B44D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X</w:t>
            </w:r>
          </w:p>
        </w:tc>
        <w:tc>
          <w:tcPr>
            <w:tcW w:w="567" w:type="dxa"/>
          </w:tcPr>
          <w:p w14:paraId="20AD664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M</w:t>
            </w:r>
          </w:p>
        </w:tc>
      </w:tr>
      <w:tr w:rsidR="00D72BBF" w:rsidRPr="006E10D6" w14:paraId="2210B039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CACFE7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da-DK"/>
              </w:rPr>
              <w:t xml:space="preserve">Uddin et al. </w:t>
            </w:r>
          </w:p>
        </w:tc>
        <w:tc>
          <w:tcPr>
            <w:tcW w:w="851" w:type="dxa"/>
          </w:tcPr>
          <w:p w14:paraId="04969B4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2016</w:t>
            </w:r>
          </w:p>
        </w:tc>
        <w:tc>
          <w:tcPr>
            <w:tcW w:w="992" w:type="dxa"/>
          </w:tcPr>
          <w:p w14:paraId="20CEA0E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Bangladesh</w:t>
            </w:r>
          </w:p>
        </w:tc>
        <w:tc>
          <w:tcPr>
            <w:tcW w:w="709" w:type="dxa"/>
          </w:tcPr>
          <w:p w14:paraId="320039D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QES</w:t>
            </w:r>
          </w:p>
        </w:tc>
        <w:tc>
          <w:tcPr>
            <w:tcW w:w="992" w:type="dxa"/>
          </w:tcPr>
          <w:p w14:paraId="4DB7476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1, 3</w:t>
            </w:r>
          </w:p>
        </w:tc>
        <w:tc>
          <w:tcPr>
            <w:tcW w:w="851" w:type="dxa"/>
          </w:tcPr>
          <w:p w14:paraId="0B3B9FB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1</w:t>
            </w:r>
          </w:p>
        </w:tc>
        <w:tc>
          <w:tcPr>
            <w:tcW w:w="567" w:type="dxa"/>
          </w:tcPr>
          <w:p w14:paraId="096A68F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8" w:type="dxa"/>
          </w:tcPr>
          <w:p w14:paraId="5249F53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7A513A3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1934084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7C2E8EF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8" w:type="dxa"/>
          </w:tcPr>
          <w:p w14:paraId="2130822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5CFD46D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7B94776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X</w:t>
            </w:r>
          </w:p>
        </w:tc>
        <w:tc>
          <w:tcPr>
            <w:tcW w:w="851" w:type="dxa"/>
          </w:tcPr>
          <w:p w14:paraId="09B6AD6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4027E8D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561B78E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</w:p>
        </w:tc>
        <w:tc>
          <w:tcPr>
            <w:tcW w:w="567" w:type="dxa"/>
          </w:tcPr>
          <w:p w14:paraId="76FB4EF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7/9</w:t>
            </w:r>
          </w:p>
        </w:tc>
      </w:tr>
      <w:tr w:rsidR="00D72BBF" w:rsidRPr="006E10D6" w14:paraId="415D489F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453C9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da-DK"/>
              </w:rPr>
              <w:t xml:space="preserve">Ugwa et al. </w:t>
            </w:r>
          </w:p>
        </w:tc>
        <w:tc>
          <w:tcPr>
            <w:tcW w:w="851" w:type="dxa"/>
          </w:tcPr>
          <w:p w14:paraId="7C3179E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2020</w:t>
            </w:r>
          </w:p>
        </w:tc>
        <w:tc>
          <w:tcPr>
            <w:tcW w:w="992" w:type="dxa"/>
          </w:tcPr>
          <w:p w14:paraId="111EEDF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Nigeria</w:t>
            </w:r>
          </w:p>
        </w:tc>
        <w:tc>
          <w:tcPr>
            <w:tcW w:w="709" w:type="dxa"/>
          </w:tcPr>
          <w:p w14:paraId="6A9AC14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C-RCT</w:t>
            </w:r>
          </w:p>
        </w:tc>
        <w:tc>
          <w:tcPr>
            <w:tcW w:w="992" w:type="dxa"/>
          </w:tcPr>
          <w:p w14:paraId="4DF5269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da-DK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9</w:t>
            </w:r>
          </w:p>
        </w:tc>
        <w:tc>
          <w:tcPr>
            <w:tcW w:w="851" w:type="dxa"/>
          </w:tcPr>
          <w:p w14:paraId="50D572D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27A3D76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38C86A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117946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0A43E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80E12D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EF488C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6313F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A5CC9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4A5EEC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CC5CA5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AEF5B9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B99ABB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43E46AC6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B7DDFE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Unger et al. </w:t>
            </w:r>
          </w:p>
        </w:tc>
        <w:tc>
          <w:tcPr>
            <w:tcW w:w="851" w:type="dxa"/>
          </w:tcPr>
          <w:p w14:paraId="52CC382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7F9248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29F5CE5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55F8E0C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7D3121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1, 2 </w:t>
            </w:r>
          </w:p>
        </w:tc>
        <w:tc>
          <w:tcPr>
            <w:tcW w:w="567" w:type="dxa"/>
          </w:tcPr>
          <w:p w14:paraId="076A159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BCAE06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11093A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3FC861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9B205B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D911FC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37C21C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27BF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BF0620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7FEC8F4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140E18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1187F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4198CAB5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E1055F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Vanhuyse et al. </w:t>
            </w:r>
          </w:p>
        </w:tc>
        <w:tc>
          <w:tcPr>
            <w:tcW w:w="851" w:type="dxa"/>
          </w:tcPr>
          <w:p w14:paraId="4F97E66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2</w:t>
            </w:r>
          </w:p>
        </w:tc>
        <w:tc>
          <w:tcPr>
            <w:tcW w:w="992" w:type="dxa"/>
          </w:tcPr>
          <w:p w14:paraId="116DDB0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</w:tcPr>
          <w:p w14:paraId="3E7943F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4D30FDB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851" w:type="dxa"/>
          </w:tcPr>
          <w:p w14:paraId="6B82756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6DDD58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0755FE1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90205A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9FF28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C28A9A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F00EF0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1DF333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3ABCA41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851" w:type="dxa"/>
          </w:tcPr>
          <w:p w14:paraId="71EEE6E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51D3E1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DE453F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B7639E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71CDAD3E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A54F8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Von Dadelszen et al.</w:t>
            </w:r>
          </w:p>
        </w:tc>
        <w:tc>
          <w:tcPr>
            <w:tcW w:w="851" w:type="dxa"/>
          </w:tcPr>
          <w:p w14:paraId="69E8DCB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256816D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zambique, Pakistan, India</w:t>
            </w:r>
          </w:p>
        </w:tc>
        <w:tc>
          <w:tcPr>
            <w:tcW w:w="709" w:type="dxa"/>
          </w:tcPr>
          <w:p w14:paraId="254054E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3006CB6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, 4, 5, 6</w:t>
            </w:r>
          </w:p>
        </w:tc>
        <w:tc>
          <w:tcPr>
            <w:tcW w:w="851" w:type="dxa"/>
          </w:tcPr>
          <w:p w14:paraId="0FB54CC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394FA13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EE8D8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5BD199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28AB55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5E5C2A3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CB743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8372B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781BBC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70D1F6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D7B6E8B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34C8B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A80947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0C4FCFF5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7C0CF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Watterson et al. </w:t>
            </w:r>
          </w:p>
        </w:tc>
        <w:tc>
          <w:tcPr>
            <w:tcW w:w="851" w:type="dxa"/>
          </w:tcPr>
          <w:p w14:paraId="04098F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7DD80D1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amoa</w:t>
            </w:r>
          </w:p>
        </w:tc>
        <w:tc>
          <w:tcPr>
            <w:tcW w:w="709" w:type="dxa"/>
          </w:tcPr>
          <w:p w14:paraId="647B4A5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68E0499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F7513F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498B648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039BCC9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B04458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ECE86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49C51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BDDF17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C85D76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5A5241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B6778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B80EC4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F5936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72472A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/9</w:t>
            </w:r>
          </w:p>
        </w:tc>
      </w:tr>
      <w:tr w:rsidR="00D72BBF" w:rsidRPr="006E10D6" w14:paraId="06860860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E9A891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Wu et al. </w:t>
            </w:r>
          </w:p>
        </w:tc>
        <w:tc>
          <w:tcPr>
            <w:tcW w:w="851" w:type="dxa"/>
          </w:tcPr>
          <w:p w14:paraId="5AF4B63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78FF396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724A84C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2FD3B3A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67A0224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54ED28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3BEE963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B05F01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D92F2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FF1A70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4A0BD0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580DCC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A2CEA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FDFC3E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166A39F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43ED7E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9ECA51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6BFFD116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FBF429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Xie et al. </w:t>
            </w:r>
          </w:p>
        </w:tc>
        <w:tc>
          <w:tcPr>
            <w:tcW w:w="851" w:type="dxa"/>
          </w:tcPr>
          <w:p w14:paraId="02D2A5F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992" w:type="dxa"/>
          </w:tcPr>
          <w:p w14:paraId="6635726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2B72E7C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7232D8F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3BB73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944E68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134D015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C3A46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2B6E27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1A09B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5AF3138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3A40494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F47131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4B40FF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AD5D39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824408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1CC0C4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</w:t>
            </w:r>
          </w:p>
        </w:tc>
      </w:tr>
      <w:tr w:rsidR="00D72BBF" w:rsidRPr="006E10D6" w14:paraId="4514A58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053C44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Xuto et al. </w:t>
            </w:r>
          </w:p>
        </w:tc>
        <w:tc>
          <w:tcPr>
            <w:tcW w:w="851" w:type="dxa"/>
          </w:tcPr>
          <w:p w14:paraId="73E5DF8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</w:tcPr>
          <w:p w14:paraId="54BD54A6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709" w:type="dxa"/>
          </w:tcPr>
          <w:p w14:paraId="7E65420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0DA35C6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4F1C2B6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06B9649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15580E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183DE0C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18E5E0A2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5E7574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570B3F7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58F874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46C6E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C4A5B2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978D9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020541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347D07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40F504E2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1F9033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Zhang et al. </w:t>
            </w:r>
          </w:p>
        </w:tc>
        <w:tc>
          <w:tcPr>
            <w:tcW w:w="851" w:type="dxa"/>
          </w:tcPr>
          <w:p w14:paraId="09EBD2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</w:tcPr>
          <w:p w14:paraId="36E5977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20F13F5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</w:tcPr>
          <w:p w14:paraId="62170D5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2968D48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, 2</w:t>
            </w:r>
          </w:p>
        </w:tc>
        <w:tc>
          <w:tcPr>
            <w:tcW w:w="567" w:type="dxa"/>
          </w:tcPr>
          <w:p w14:paraId="35ADD87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95556F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09F7365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9" w:type="dxa"/>
          </w:tcPr>
          <w:p w14:paraId="6BECD9A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8660BD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708" w:type="dxa"/>
          </w:tcPr>
          <w:p w14:paraId="7DE232C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69C2716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38655E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39ABA6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1ED53A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8AE6EB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6DABF9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  <w:tr w:rsidR="00D72BBF" w:rsidRPr="006E10D6" w14:paraId="3620427B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C923DA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Zhou et al. </w:t>
            </w:r>
          </w:p>
        </w:tc>
        <w:tc>
          <w:tcPr>
            <w:tcW w:w="851" w:type="dxa"/>
          </w:tcPr>
          <w:p w14:paraId="49711C3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</w:tcPr>
          <w:p w14:paraId="13534DE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7DE0896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</w:tcPr>
          <w:p w14:paraId="2A04499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0188654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68A2F1F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E299D5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D87287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529419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AC6133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BDB611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A28C03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861F5FC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126AAC1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371584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553F8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7745CF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D72BBF" w:rsidRPr="006E10D6" w14:paraId="50737D2E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A34A18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Zhou et al. </w:t>
            </w:r>
          </w:p>
        </w:tc>
        <w:tc>
          <w:tcPr>
            <w:tcW w:w="851" w:type="dxa"/>
          </w:tcPr>
          <w:p w14:paraId="295E334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992" w:type="dxa"/>
          </w:tcPr>
          <w:p w14:paraId="1DE27D0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</w:tcPr>
          <w:p w14:paraId="14E3DCB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ES</w:t>
            </w:r>
          </w:p>
        </w:tc>
        <w:tc>
          <w:tcPr>
            <w:tcW w:w="992" w:type="dxa"/>
          </w:tcPr>
          <w:p w14:paraId="0496805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1CC7589D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269F36E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50B35A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A15544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F4F0C1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690E36C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F7157E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466FE4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B3F6D6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B54A74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9A2956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D4B64BF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</w:tcPr>
          <w:p w14:paraId="2064A750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/9</w:t>
            </w:r>
          </w:p>
        </w:tc>
      </w:tr>
      <w:tr w:rsidR="00D72BBF" w:rsidRPr="006E10D6" w14:paraId="7DD8A773" w14:textId="77777777" w:rsidTr="00D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808080" w:themeColor="background1" w:themeShade="80"/>
            </w:tcBorders>
          </w:tcPr>
          <w:p w14:paraId="799634BC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Zhuo et al. 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</w:tcPr>
          <w:p w14:paraId="12720723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22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3B88807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7EB60CC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CT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2915388A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</w:tcPr>
          <w:p w14:paraId="2E26BE8E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1F691EC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1ECFC12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23316908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39972169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75E99A40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1DCF72A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3A6F2034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54333E0F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</w:tcPr>
          <w:p w14:paraId="4CE0B71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63DDC26D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4D78C935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2DCBC887" w14:textId="77777777" w:rsidR="006341BA" w:rsidRPr="006E10D6" w:rsidRDefault="006341BA" w:rsidP="006341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</w:t>
            </w:r>
          </w:p>
        </w:tc>
      </w:tr>
      <w:tr w:rsidR="006E10D6" w:rsidRPr="006E10D6" w14:paraId="31F2AF95" w14:textId="77777777" w:rsidTr="00D72BB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B9CE0C2" w14:textId="77777777" w:rsidR="006341BA" w:rsidRPr="006E10D6" w:rsidRDefault="006341BA" w:rsidP="006341BA">
            <w:pPr>
              <w:contextualSpacing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Zurovac et al. 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C67679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5FDE21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7D7B58B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-RCT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95C74E1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, 9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AFCBE58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D1F114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BE7C74A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5D50F37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9B586B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3FD531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868D5C5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8DDC6B3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F1C9C96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7B0255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B958EBE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391C679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A77D352" w14:textId="77777777" w:rsidR="006341BA" w:rsidRPr="006E10D6" w:rsidRDefault="006341BA" w:rsidP="006341B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E10D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</w:t>
            </w:r>
          </w:p>
        </w:tc>
      </w:tr>
    </w:tbl>
    <w:p w14:paraId="1EE22FC2" w14:textId="543AB984" w:rsidR="006341BA" w:rsidRPr="006E10D6" w:rsidRDefault="006341BA" w:rsidP="006341BA">
      <w:pPr>
        <w:contextualSpacing/>
        <w:rPr>
          <w:rFonts w:asciiTheme="minorHAnsi" w:hAnsiTheme="minorHAnsi" w:cstheme="minorHAnsi"/>
          <w:sz w:val="16"/>
          <w:szCs w:val="16"/>
          <w:lang w:val="en-GB"/>
        </w:rPr>
      </w:pPr>
      <w:r w:rsidRPr="006E10D6">
        <w:rPr>
          <w:rFonts w:asciiTheme="minorHAnsi" w:hAnsiTheme="minorHAnsi" w:cstheme="minorHAnsi"/>
          <w:color w:val="202124"/>
          <w:sz w:val="16"/>
          <w:szCs w:val="16"/>
          <w:shd w:val="clear" w:color="auto" w:fill="FFFFFF"/>
          <w:vertAlign w:val="superscript"/>
        </w:rPr>
        <w:t>*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>Study type: RCT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 r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>andomised controlled trial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;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C-RCT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 c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>luster randomised controlled trial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;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QES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, 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>Quasi-experimental study</w:t>
      </w:r>
    </w:p>
    <w:p w14:paraId="664EDF8B" w14:textId="3E42BC89" w:rsidR="006341BA" w:rsidRPr="006E10D6" w:rsidRDefault="006341BA" w:rsidP="006341BA">
      <w:pPr>
        <w:contextualSpacing/>
        <w:rPr>
          <w:rFonts w:asciiTheme="minorHAnsi" w:hAnsiTheme="minorHAnsi" w:cstheme="minorHAnsi"/>
          <w:sz w:val="16"/>
          <w:szCs w:val="16"/>
          <w:lang w:val="en-GB"/>
        </w:rPr>
      </w:pPr>
      <w:r w:rsidRPr="006E10D6">
        <w:rPr>
          <w:rFonts w:asciiTheme="minorHAnsi" w:hAnsiTheme="minorHAnsi" w:cstheme="minorHAnsi"/>
          <w:color w:val="202124"/>
          <w:sz w:val="16"/>
          <w:szCs w:val="16"/>
          <w:shd w:val="clear" w:color="auto" w:fill="FFFFFF"/>
          <w:vertAlign w:val="superscript"/>
          <w:lang w:val="en-GB"/>
        </w:rPr>
        <w:t>**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>mHealth Function is the categorisation of mHealth applications as described by Labrique et al.</w:t>
      </w:r>
    </w:p>
    <w:p w14:paraId="7AE2CEEE" w14:textId="77777777" w:rsidR="006341BA" w:rsidRPr="006E10D6" w:rsidRDefault="006341BA" w:rsidP="006341BA">
      <w:pPr>
        <w:contextualSpacing/>
        <w:rPr>
          <w:rFonts w:asciiTheme="minorHAnsi" w:hAnsiTheme="minorHAnsi" w:cstheme="minorHAnsi"/>
          <w:sz w:val="16"/>
          <w:szCs w:val="16"/>
          <w:lang w:val="en-GB"/>
        </w:rPr>
      </w:pPr>
      <w:r w:rsidRPr="006E10D6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*** 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mHealth form: 1=unidirectional communication, 2=two-way communication, 3=multi-directional communication </w:t>
      </w:r>
    </w:p>
    <w:p w14:paraId="6A296ED4" w14:textId="3159EF9A" w:rsidR="006341BA" w:rsidRPr="006E10D6" w:rsidRDefault="006341BA" w:rsidP="006341BA">
      <w:pPr>
        <w:contextualSpacing/>
        <w:rPr>
          <w:rFonts w:asciiTheme="minorHAnsi" w:hAnsiTheme="minorHAnsi" w:cstheme="minorHAnsi"/>
          <w:sz w:val="16"/>
          <w:szCs w:val="16"/>
          <w:lang w:val="en-GB"/>
        </w:rPr>
      </w:pPr>
      <w:r w:rsidRPr="006E10D6">
        <w:rPr>
          <w:rFonts w:asciiTheme="minorHAnsi" w:hAnsiTheme="minorHAnsi" w:cstheme="minorHAnsi"/>
          <w:color w:val="202124"/>
          <w:sz w:val="16"/>
          <w:szCs w:val="16"/>
          <w:shd w:val="clear" w:color="auto" w:fill="FFFFFF"/>
          <w:vertAlign w:val="superscript"/>
        </w:rPr>
        <w:t>†</w:t>
      </w:r>
      <w:r w:rsidRPr="006E10D6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 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T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>est, injections</w:t>
      </w:r>
    </w:p>
    <w:p w14:paraId="528DAA49" w14:textId="6F836AE6" w:rsidR="006341BA" w:rsidRPr="006E10D6" w:rsidRDefault="006341BA" w:rsidP="006341BA">
      <w:pPr>
        <w:contextualSpacing/>
        <w:rPr>
          <w:rFonts w:asciiTheme="minorHAnsi" w:hAnsiTheme="minorHAnsi" w:cstheme="minorHAnsi"/>
          <w:sz w:val="16"/>
          <w:szCs w:val="16"/>
          <w:lang w:val="en-GB"/>
        </w:rPr>
      </w:pPr>
      <w:r w:rsidRPr="006E10D6">
        <w:rPr>
          <w:rFonts w:asciiTheme="minorHAnsi" w:hAnsiTheme="minorHAnsi" w:cstheme="minorHAnsi"/>
          <w:sz w:val="16"/>
          <w:szCs w:val="16"/>
          <w:lang w:val="en-GB"/>
        </w:rPr>
        <w:t>Abbreviations: EmOC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emergency obstetric care; QA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quality assessment; H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high risk; IMM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immunisation; L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low risk; M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Moderate risk; QA</w:t>
      </w:r>
      <w:r w:rsidR="007535AE" w:rsidRPr="006E10D6">
        <w:rPr>
          <w:rFonts w:asciiTheme="minorHAnsi" w:hAnsiTheme="minorHAnsi" w:cstheme="minorHAnsi"/>
          <w:sz w:val="16"/>
          <w:szCs w:val="16"/>
          <w:lang w:val="en-GB"/>
        </w:rPr>
        <w:t>,</w:t>
      </w:r>
      <w:r w:rsidRPr="006E10D6">
        <w:rPr>
          <w:rFonts w:asciiTheme="minorHAnsi" w:hAnsiTheme="minorHAnsi" w:cstheme="minorHAnsi"/>
          <w:sz w:val="16"/>
          <w:szCs w:val="16"/>
          <w:lang w:val="en-GB"/>
        </w:rPr>
        <w:t xml:space="preserve"> quality assessment</w:t>
      </w:r>
    </w:p>
    <w:p w14:paraId="15C19676" w14:textId="77777777" w:rsidR="005C0BF7" w:rsidRDefault="005C0BF7">
      <w:pPr>
        <w:rPr>
          <w:lang w:val="en-GB"/>
        </w:rPr>
      </w:pPr>
    </w:p>
    <w:p w14:paraId="6685926F" w14:textId="77777777" w:rsidR="005C0BF7" w:rsidRDefault="005C0BF7">
      <w:pPr>
        <w:rPr>
          <w:lang w:val="en-GB"/>
        </w:rPr>
      </w:pPr>
    </w:p>
    <w:p w14:paraId="6355B754" w14:textId="77777777" w:rsidR="005C0BF7" w:rsidRDefault="005C0BF7">
      <w:pPr>
        <w:rPr>
          <w:lang w:val="en-GB"/>
        </w:rPr>
      </w:pPr>
    </w:p>
    <w:p w14:paraId="0A1AAB54" w14:textId="77777777" w:rsidR="005C0BF7" w:rsidRDefault="005C0BF7">
      <w:pPr>
        <w:rPr>
          <w:lang w:val="en-GB"/>
        </w:rPr>
      </w:pPr>
    </w:p>
    <w:p w14:paraId="6870498E" w14:textId="77777777" w:rsidR="005C0BF7" w:rsidRDefault="005C0BF7">
      <w:pPr>
        <w:rPr>
          <w:lang w:val="en-GB"/>
        </w:rPr>
      </w:pPr>
    </w:p>
    <w:p w14:paraId="684BA92B" w14:textId="77777777" w:rsidR="005C0BF7" w:rsidRDefault="005C0BF7">
      <w:pPr>
        <w:rPr>
          <w:lang w:val="en-GB"/>
        </w:rPr>
      </w:pPr>
    </w:p>
    <w:p w14:paraId="267D78E0" w14:textId="77777777" w:rsidR="005C0BF7" w:rsidRDefault="005C0BF7">
      <w:pPr>
        <w:rPr>
          <w:lang w:val="en-GB"/>
        </w:rPr>
      </w:pPr>
    </w:p>
    <w:p w14:paraId="3D153303" w14:textId="77777777" w:rsidR="005C0BF7" w:rsidRDefault="005C0BF7">
      <w:pPr>
        <w:rPr>
          <w:lang w:val="en-GB"/>
        </w:rPr>
      </w:pPr>
    </w:p>
    <w:p w14:paraId="54B7B7BF" w14:textId="77777777" w:rsidR="00803A0D" w:rsidRDefault="00803A0D">
      <w:pPr>
        <w:rPr>
          <w:lang w:val="en-GB"/>
        </w:rPr>
        <w:sectPr w:rsidR="00803A0D" w:rsidSect="005C0BF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80EA5E" w14:textId="77777777" w:rsidR="005C0BF7" w:rsidRPr="005C0BF7" w:rsidRDefault="005C0BF7" w:rsidP="009F7C32">
      <w:pPr>
        <w:contextualSpacing/>
        <w:rPr>
          <w:lang w:val="en-GB"/>
        </w:rPr>
      </w:pPr>
    </w:p>
    <w:sectPr w:rsidR="005C0BF7" w:rsidRPr="005C0BF7" w:rsidSect="00803A0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A182A"/>
    <w:multiLevelType w:val="hybridMultilevel"/>
    <w:tmpl w:val="5F1E74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169CE"/>
    <w:multiLevelType w:val="hybridMultilevel"/>
    <w:tmpl w:val="5F1E74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57564"/>
    <w:multiLevelType w:val="hybridMultilevel"/>
    <w:tmpl w:val="516E3B06"/>
    <w:lvl w:ilvl="0" w:tplc="D578EBA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24324"/>
    <w:multiLevelType w:val="hybridMultilevel"/>
    <w:tmpl w:val="EDEADBA8"/>
    <w:lvl w:ilvl="0" w:tplc="7AB605C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36830"/>
    <w:multiLevelType w:val="hybridMultilevel"/>
    <w:tmpl w:val="E5EC1232"/>
    <w:lvl w:ilvl="0" w:tplc="A18057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BA5575"/>
    <w:multiLevelType w:val="hybridMultilevel"/>
    <w:tmpl w:val="290C19E6"/>
    <w:lvl w:ilvl="0" w:tplc="5BD223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D0C7D"/>
    <w:multiLevelType w:val="hybridMultilevel"/>
    <w:tmpl w:val="EE8638F8"/>
    <w:lvl w:ilvl="0" w:tplc="18FCBD9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2B1D9B"/>
    <w:multiLevelType w:val="hybridMultilevel"/>
    <w:tmpl w:val="B5F61454"/>
    <w:lvl w:ilvl="0" w:tplc="573C2D7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613B78"/>
    <w:multiLevelType w:val="hybridMultilevel"/>
    <w:tmpl w:val="5F1E74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70856"/>
    <w:multiLevelType w:val="hybridMultilevel"/>
    <w:tmpl w:val="512EDE04"/>
    <w:lvl w:ilvl="0" w:tplc="7C3C83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DD4AD9"/>
    <w:multiLevelType w:val="hybridMultilevel"/>
    <w:tmpl w:val="8FD464E0"/>
    <w:lvl w:ilvl="0" w:tplc="562EAE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355A4"/>
    <w:multiLevelType w:val="hybridMultilevel"/>
    <w:tmpl w:val="772AE45C"/>
    <w:lvl w:ilvl="0" w:tplc="A3FC9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C16D84"/>
    <w:multiLevelType w:val="hybridMultilevel"/>
    <w:tmpl w:val="76D0A68A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D90F15"/>
    <w:multiLevelType w:val="hybridMultilevel"/>
    <w:tmpl w:val="3BD841BC"/>
    <w:lvl w:ilvl="0" w:tplc="9CE2FDF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76871"/>
    <w:multiLevelType w:val="hybridMultilevel"/>
    <w:tmpl w:val="F7DECBB8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681398"/>
    <w:multiLevelType w:val="hybridMultilevel"/>
    <w:tmpl w:val="BC38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E87B41"/>
    <w:multiLevelType w:val="hybridMultilevel"/>
    <w:tmpl w:val="B58C4D40"/>
    <w:lvl w:ilvl="0" w:tplc="62769DD6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4377AA"/>
    <w:multiLevelType w:val="hybridMultilevel"/>
    <w:tmpl w:val="A4945F6E"/>
    <w:lvl w:ilvl="0" w:tplc="D1BE0F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CC5C93"/>
    <w:multiLevelType w:val="hybridMultilevel"/>
    <w:tmpl w:val="ADBE02C4"/>
    <w:lvl w:ilvl="0" w:tplc="3F9A839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C76238"/>
    <w:multiLevelType w:val="hybridMultilevel"/>
    <w:tmpl w:val="791E18A0"/>
    <w:lvl w:ilvl="0" w:tplc="EEB89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F35684"/>
    <w:multiLevelType w:val="hybridMultilevel"/>
    <w:tmpl w:val="5F1E74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166626"/>
    <w:multiLevelType w:val="hybridMultilevel"/>
    <w:tmpl w:val="7164A644"/>
    <w:lvl w:ilvl="0" w:tplc="6D2CA3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E35F9"/>
    <w:multiLevelType w:val="hybridMultilevel"/>
    <w:tmpl w:val="D480E018"/>
    <w:lvl w:ilvl="0" w:tplc="6D26D5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2216397">
    <w:abstractNumId w:val="9"/>
  </w:num>
  <w:num w:numId="2" w16cid:durableId="2047751509">
    <w:abstractNumId w:val="1"/>
  </w:num>
  <w:num w:numId="3" w16cid:durableId="450900653">
    <w:abstractNumId w:val="7"/>
  </w:num>
  <w:num w:numId="4" w16cid:durableId="149181521">
    <w:abstractNumId w:val="10"/>
  </w:num>
  <w:num w:numId="5" w16cid:durableId="1462965695">
    <w:abstractNumId w:val="13"/>
  </w:num>
  <w:num w:numId="6" w16cid:durableId="1986202784">
    <w:abstractNumId w:val="17"/>
  </w:num>
  <w:num w:numId="7" w16cid:durableId="1368792880">
    <w:abstractNumId w:val="21"/>
  </w:num>
  <w:num w:numId="8" w16cid:durableId="1945381785">
    <w:abstractNumId w:val="11"/>
  </w:num>
  <w:num w:numId="9" w16cid:durableId="748771245">
    <w:abstractNumId w:val="5"/>
  </w:num>
  <w:num w:numId="10" w16cid:durableId="433939703">
    <w:abstractNumId w:val="3"/>
  </w:num>
  <w:num w:numId="11" w16cid:durableId="776218134">
    <w:abstractNumId w:val="6"/>
  </w:num>
  <w:num w:numId="12" w16cid:durableId="791170041">
    <w:abstractNumId w:val="15"/>
  </w:num>
  <w:num w:numId="13" w16cid:durableId="838888113">
    <w:abstractNumId w:val="8"/>
  </w:num>
  <w:num w:numId="14" w16cid:durableId="591010158">
    <w:abstractNumId w:val="22"/>
  </w:num>
  <w:num w:numId="15" w16cid:durableId="1489131274">
    <w:abstractNumId w:val="20"/>
  </w:num>
  <w:num w:numId="16" w16cid:durableId="923994496">
    <w:abstractNumId w:val="0"/>
  </w:num>
  <w:num w:numId="17" w16cid:durableId="1924412427">
    <w:abstractNumId w:val="4"/>
  </w:num>
  <w:num w:numId="18" w16cid:durableId="183832968">
    <w:abstractNumId w:val="16"/>
  </w:num>
  <w:num w:numId="19" w16cid:durableId="1952667135">
    <w:abstractNumId w:val="2"/>
  </w:num>
  <w:num w:numId="20" w16cid:durableId="2052536187">
    <w:abstractNumId w:val="18"/>
  </w:num>
  <w:num w:numId="21" w16cid:durableId="397168913">
    <w:abstractNumId w:val="12"/>
  </w:num>
  <w:num w:numId="22" w16cid:durableId="650789393">
    <w:abstractNumId w:val="14"/>
  </w:num>
  <w:num w:numId="23" w16cid:durableId="19407479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F7"/>
    <w:rsid w:val="000A2499"/>
    <w:rsid w:val="002612CB"/>
    <w:rsid w:val="002A32F2"/>
    <w:rsid w:val="003B3C7B"/>
    <w:rsid w:val="005344E7"/>
    <w:rsid w:val="0056476D"/>
    <w:rsid w:val="005C0BF7"/>
    <w:rsid w:val="006341BA"/>
    <w:rsid w:val="006E10D6"/>
    <w:rsid w:val="007535AE"/>
    <w:rsid w:val="0077445C"/>
    <w:rsid w:val="00803A0D"/>
    <w:rsid w:val="009F2A85"/>
    <w:rsid w:val="009F7C32"/>
    <w:rsid w:val="00AB4A70"/>
    <w:rsid w:val="00B60CB3"/>
    <w:rsid w:val="00D5678F"/>
    <w:rsid w:val="00D72BBF"/>
    <w:rsid w:val="00EC5978"/>
    <w:rsid w:val="00F3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E80B"/>
  <w15:chartTrackingRefBased/>
  <w15:docId w15:val="{BE15D6BC-68D0-EF44-BA15-C5E3D063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9"/>
        <w:lang w:val="en-SG" w:eastAsia="en-US" w:bidi="km-K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BF7"/>
    <w:rPr>
      <w:rFonts w:ascii="Times New Roman" w:eastAsia="Times New Roman" w:hAnsi="Times New Roman" w:cs="Times New Roman"/>
      <w:kern w:val="0"/>
      <w:szCs w:val="24"/>
      <w:lang w:val="en-US" w:bidi="ar-SA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C0BF7"/>
    <w:pPr>
      <w:spacing w:before="100" w:beforeAutospacing="1" w:after="100" w:afterAutospacing="1"/>
      <w:outlineLvl w:val="0"/>
    </w:pPr>
    <w:rPr>
      <w:rFonts w:asciiTheme="minorHAnsi" w:hAnsiTheme="minorHAnsi"/>
      <w:b/>
      <w:bCs/>
      <w:color w:val="000000" w:themeColor="text1"/>
      <w:kern w:val="36"/>
      <w:sz w:val="2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BF7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BF7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BF7"/>
    <w:pPr>
      <w:keepNext/>
      <w:keepLines/>
      <w:spacing w:before="160" w:after="12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BF7"/>
    <w:rPr>
      <w:rFonts w:eastAsia="Times New Roman" w:cs="Times New Roman"/>
      <w:b/>
      <w:bCs/>
      <w:color w:val="000000" w:themeColor="text1"/>
      <w:kern w:val="36"/>
      <w:sz w:val="22"/>
      <w:szCs w:val="48"/>
      <w:lang w:val="en-US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C0BF7"/>
    <w:rPr>
      <w:rFonts w:eastAsiaTheme="majorEastAsia" w:cstheme="majorBidi"/>
      <w:b/>
      <w:color w:val="000000" w:themeColor="text1"/>
      <w:kern w:val="0"/>
      <w:sz w:val="22"/>
      <w:szCs w:val="26"/>
      <w:lang w:val="en-US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C0BF7"/>
    <w:rPr>
      <w:rFonts w:asciiTheme="majorHAnsi" w:eastAsiaTheme="majorEastAsia" w:hAnsiTheme="majorHAnsi" w:cstheme="majorBidi"/>
      <w:color w:val="000000" w:themeColor="text1"/>
      <w:kern w:val="0"/>
      <w:sz w:val="22"/>
      <w:szCs w:val="24"/>
      <w:lang w:val="en-US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C0BF7"/>
    <w:rPr>
      <w:rFonts w:asciiTheme="majorHAnsi" w:eastAsiaTheme="majorEastAsia" w:hAnsiTheme="majorHAnsi" w:cstheme="majorBidi"/>
      <w:i/>
      <w:iCs/>
      <w:color w:val="0D0D0D" w:themeColor="text1" w:themeTint="F2"/>
      <w:kern w:val="0"/>
      <w:sz w:val="22"/>
      <w:szCs w:val="24"/>
      <w:lang w:val="en-US" w:bidi="ar-SA"/>
      <w14:ligatures w14:val="none"/>
    </w:rPr>
  </w:style>
  <w:style w:type="paragraph" w:customStyle="1" w:styleId="ng-tns-c1-0">
    <w:name w:val="ng-tns-c1-0"/>
    <w:basedOn w:val="Normal"/>
    <w:rsid w:val="005C0BF7"/>
    <w:pPr>
      <w:spacing w:before="100" w:beforeAutospacing="1" w:after="100" w:afterAutospacing="1"/>
    </w:pPr>
  </w:style>
  <w:style w:type="character" w:customStyle="1" w:styleId="ng-tns-c1-01">
    <w:name w:val="ng-tns-c1-01"/>
    <w:basedOn w:val="DefaultParagraphFont"/>
    <w:rsid w:val="005C0BF7"/>
  </w:style>
  <w:style w:type="paragraph" w:styleId="ListParagraph">
    <w:name w:val="List Paragraph"/>
    <w:basedOn w:val="Normal"/>
    <w:uiPriority w:val="34"/>
    <w:qFormat/>
    <w:rsid w:val="005C0B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0BF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C0BF7"/>
    <w:rPr>
      <w:rFonts w:eastAsia="MS Mincho"/>
      <w:kern w:val="0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0B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0BF7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BF7"/>
    <w:rPr>
      <w:kern w:val="0"/>
      <w:szCs w:val="24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BF7"/>
    <w:rPr>
      <w:b/>
      <w:bCs/>
      <w:kern w:val="0"/>
      <w:sz w:val="20"/>
      <w:szCs w:val="20"/>
      <w:lang w:val="en-US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B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BF7"/>
    <w:rPr>
      <w:rFonts w:ascii="Times New Roman" w:hAnsi="Times New Roman" w:cs="Times New Roman"/>
      <w:kern w:val="0"/>
      <w:sz w:val="18"/>
      <w:szCs w:val="18"/>
      <w:lang w:val="en-US" w:bidi="ar-SA"/>
      <w14:ligatures w14:val="none"/>
    </w:rPr>
  </w:style>
  <w:style w:type="table" w:styleId="PlainTable3">
    <w:name w:val="Plain Table 3"/>
    <w:basedOn w:val="TableNormal"/>
    <w:uiPriority w:val="43"/>
    <w:rsid w:val="005C0BF7"/>
    <w:rPr>
      <w:rFonts w:eastAsia="MS Mincho"/>
      <w:kern w:val="0"/>
      <w:szCs w:val="24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0BF7"/>
    <w:rPr>
      <w:rFonts w:eastAsia="MS Mincho"/>
      <w:kern w:val="0"/>
      <w:szCs w:val="24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C0BF7"/>
    <w:rPr>
      <w:rFonts w:eastAsia="MS Mincho"/>
      <w:kern w:val="0"/>
      <w:szCs w:val="24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C0BF7"/>
    <w:rPr>
      <w:rFonts w:eastAsia="MS Mincho"/>
      <w:kern w:val="0"/>
      <w:szCs w:val="24"/>
      <w:lang w:bidi="ar-SA"/>
      <w14:ligatures w14:val="none"/>
    </w:rPr>
  </w:style>
  <w:style w:type="character" w:customStyle="1" w:styleId="mixed-citation">
    <w:name w:val="mixed-citation"/>
    <w:basedOn w:val="DefaultParagraphFont"/>
    <w:rsid w:val="005C0BF7"/>
  </w:style>
  <w:style w:type="paragraph" w:styleId="Revision">
    <w:name w:val="Revision"/>
    <w:hidden/>
    <w:uiPriority w:val="99"/>
    <w:semiHidden/>
    <w:rsid w:val="005C0BF7"/>
    <w:rPr>
      <w:rFonts w:ascii="Times New Roman" w:eastAsia="Times New Roman" w:hAnsi="Times New Roman" w:cs="Times New Roman"/>
      <w:kern w:val="0"/>
      <w:szCs w:val="24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0B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BF7"/>
    <w:rPr>
      <w:rFonts w:ascii="Times New Roman" w:eastAsia="Times New Roman" w:hAnsi="Times New Roman" w:cs="Times New Roman"/>
      <w:kern w:val="0"/>
      <w:szCs w:val="24"/>
      <w:lang w:val="en-US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C0BF7"/>
  </w:style>
  <w:style w:type="character" w:styleId="UnresolvedMention">
    <w:name w:val="Unresolved Mention"/>
    <w:basedOn w:val="DefaultParagraphFont"/>
    <w:uiPriority w:val="99"/>
    <w:semiHidden/>
    <w:unhideWhenUsed/>
    <w:rsid w:val="005C0BF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0B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0BF7"/>
    <w:rPr>
      <w:rFonts w:ascii="Times New Roman" w:eastAsia="Times New Roman" w:hAnsi="Times New Roman" w:cs="Times New Roman"/>
      <w:kern w:val="0"/>
      <w:sz w:val="20"/>
      <w:szCs w:val="20"/>
      <w:lang w:val="en-US"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0BF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C0BF7"/>
    <w:pPr>
      <w:tabs>
        <w:tab w:val="left" w:pos="380"/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5C0B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BF7"/>
    <w:rPr>
      <w:rFonts w:ascii="Times New Roman" w:eastAsia="Times New Roman" w:hAnsi="Times New Roman" w:cs="Times New Roman"/>
      <w:kern w:val="0"/>
      <w:szCs w:val="24"/>
      <w:lang w:val="en-US" w:bidi="ar-S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C0BF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C0BF7"/>
  </w:style>
  <w:style w:type="character" w:customStyle="1" w:styleId="outlook-search-highlight">
    <w:name w:val="outlook-search-highlight"/>
    <w:basedOn w:val="DefaultParagraphFont"/>
    <w:rsid w:val="005C0BF7"/>
  </w:style>
  <w:style w:type="character" w:styleId="Strong">
    <w:name w:val="Strong"/>
    <w:basedOn w:val="DefaultParagraphFont"/>
    <w:uiPriority w:val="22"/>
    <w:qFormat/>
    <w:rsid w:val="005C0BF7"/>
    <w:rPr>
      <w:b/>
      <w:bCs/>
    </w:rPr>
  </w:style>
  <w:style w:type="paragraph" w:customStyle="1" w:styleId="HeadingSection">
    <w:name w:val="Heading Section"/>
    <w:basedOn w:val="NoSpacing"/>
    <w:qFormat/>
    <w:rsid w:val="005C0BF7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5C0BF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C0BF7"/>
    <w:pPr>
      <w:tabs>
        <w:tab w:val="right" w:leader="dot" w:pos="9010"/>
      </w:tabs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C0BF7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C0BF7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C0BF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C0BF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C0BF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C0BF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C0BF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C0BF7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apple-converted-space">
    <w:name w:val="apple-converted-space"/>
    <w:basedOn w:val="DefaultParagraphFont"/>
    <w:rsid w:val="005C0BF7"/>
  </w:style>
  <w:style w:type="paragraph" w:styleId="NormalWeb">
    <w:name w:val="Normal (Web)"/>
    <w:basedOn w:val="Normal"/>
    <w:uiPriority w:val="99"/>
    <w:semiHidden/>
    <w:unhideWhenUsed/>
    <w:rsid w:val="005C0BF7"/>
    <w:pPr>
      <w:spacing w:before="100" w:beforeAutospacing="1" w:after="100" w:afterAutospacing="1"/>
    </w:pPr>
    <w:rPr>
      <w:lang w:val="en-SG" w:eastAsia="ja-JP"/>
    </w:rPr>
  </w:style>
  <w:style w:type="character" w:styleId="SubtleEmphasis">
    <w:name w:val="Subtle Emphasis"/>
    <w:basedOn w:val="DefaultParagraphFont"/>
    <w:uiPriority w:val="19"/>
    <w:qFormat/>
    <w:rsid w:val="005C0BF7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5C0BF7"/>
    <w:rPr>
      <w:i/>
      <w:iCs/>
    </w:rPr>
  </w:style>
  <w:style w:type="character" w:customStyle="1" w:styleId="anchor-text">
    <w:name w:val="anchor-text"/>
    <w:basedOn w:val="DefaultParagraphFont"/>
    <w:rsid w:val="005C0BF7"/>
  </w:style>
  <w:style w:type="paragraph" w:styleId="BodyText">
    <w:name w:val="Body Text"/>
    <w:basedOn w:val="Normal"/>
    <w:link w:val="BodyTextChar"/>
    <w:uiPriority w:val="1"/>
    <w:qFormat/>
    <w:rsid w:val="005C0BF7"/>
    <w:pPr>
      <w:autoSpaceDE w:val="0"/>
      <w:autoSpaceDN w:val="0"/>
      <w:adjustRightInd w:val="0"/>
    </w:pPr>
    <w:rPr>
      <w:rFonts w:ascii="Arial" w:eastAsia="MS Mincho" w:hAnsi="Arial" w:cs="Arial"/>
      <w:b/>
      <w:bCs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5C0BF7"/>
    <w:rPr>
      <w:rFonts w:ascii="Arial" w:eastAsia="MS Mincho" w:hAnsi="Arial" w:cs="Arial"/>
      <w:b/>
      <w:bCs/>
      <w:kern w:val="0"/>
      <w:sz w:val="22"/>
      <w:szCs w:val="22"/>
      <w:lang w:val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8</Words>
  <Characters>64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Yi</dc:creator>
  <cp:keywords/>
  <dc:description/>
  <cp:lastModifiedBy>Michiko Hayashi</cp:lastModifiedBy>
  <cp:revision>4</cp:revision>
  <dcterms:created xsi:type="dcterms:W3CDTF">2023-11-22T05:10:00Z</dcterms:created>
  <dcterms:modified xsi:type="dcterms:W3CDTF">2023-11-22T06:07:00Z</dcterms:modified>
</cp:coreProperties>
</file>